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219C" w:rsidRDefault="00900D31" w:rsidP="004E25A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Appendix 1. </w:t>
      </w:r>
      <w:r w:rsidR="0070219C">
        <w:rPr>
          <w:rFonts w:ascii="Times New Roman" w:hAnsi="Times New Roman" w:cs="Times New Roman" w:hint="eastAsia"/>
          <w:b/>
          <w:sz w:val="24"/>
          <w:szCs w:val="24"/>
        </w:rPr>
        <w:t>Search stra</w:t>
      </w:r>
      <w:r>
        <w:rPr>
          <w:rFonts w:ascii="Times New Roman" w:hAnsi="Times New Roman" w:cs="Times New Roman" w:hint="eastAsia"/>
          <w:b/>
          <w:sz w:val="24"/>
          <w:szCs w:val="24"/>
        </w:rPr>
        <w:t>tegy</w:t>
      </w:r>
    </w:p>
    <w:p w:rsidR="0070219C" w:rsidRDefault="0070219C" w:rsidP="004E25A3">
      <w:pPr>
        <w:rPr>
          <w:rFonts w:ascii="Times New Roman" w:hAnsi="Times New Roman" w:cs="Times New Roman"/>
          <w:b/>
          <w:sz w:val="24"/>
          <w:szCs w:val="24"/>
        </w:rPr>
      </w:pPr>
    </w:p>
    <w:p w:rsidR="004E25A3" w:rsidRPr="00900D31" w:rsidRDefault="004E25A3" w:rsidP="004E25A3">
      <w:pPr>
        <w:rPr>
          <w:rFonts w:ascii="Times New Roman" w:hAnsi="Times New Roman" w:cs="Times New Roman"/>
          <w:b/>
          <w:szCs w:val="21"/>
        </w:rPr>
      </w:pPr>
      <w:r w:rsidRPr="00900D31">
        <w:rPr>
          <w:rFonts w:ascii="Times New Roman" w:hAnsi="Times New Roman" w:cs="Times New Roman"/>
          <w:b/>
          <w:szCs w:val="21"/>
        </w:rPr>
        <w:t>Ovid MEDLINE(R) In-Process &amp; Other Non-Indexed Citations and Ovid MEDLINE(R) 1946 to Present (2011 to 2015-</w:t>
      </w:r>
      <w:r w:rsidRPr="00900D31">
        <w:rPr>
          <w:rFonts w:ascii="Times New Roman" w:hAnsi="Times New Roman" w:cs="Times New Roman" w:hint="eastAsia"/>
          <w:b/>
          <w:szCs w:val="21"/>
        </w:rPr>
        <w:t>Dec</w:t>
      </w:r>
      <w:r w:rsidRPr="00900D31">
        <w:rPr>
          <w:rFonts w:ascii="Times New Roman" w:hAnsi="Times New Roman" w:cs="Times New Roman"/>
          <w:b/>
          <w:szCs w:val="21"/>
        </w:rPr>
        <w:t>-31)</w:t>
      </w:r>
    </w:p>
    <w:tbl>
      <w:tblPr>
        <w:tblW w:w="8513" w:type="dxa"/>
        <w:tblInd w:w="37" w:type="dxa"/>
        <w:tblBorders>
          <w:top w:val="single" w:sz="12" w:space="0" w:color="757575"/>
          <w:left w:val="single" w:sz="12" w:space="0" w:color="757575"/>
          <w:bottom w:val="single" w:sz="12" w:space="0" w:color="757575"/>
          <w:right w:val="single" w:sz="12" w:space="0" w:color="757575"/>
        </w:tblBorders>
        <w:shd w:val="clear" w:color="auto" w:fill="ABCCE2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55"/>
        <w:gridCol w:w="5190"/>
        <w:gridCol w:w="993"/>
        <w:gridCol w:w="1275"/>
      </w:tblGrid>
      <w:tr w:rsidR="004E25A3" w:rsidTr="004E25A3">
        <w:trPr>
          <w:cantSplit/>
          <w:trHeight w:val="30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4E25A3" w:rsidRDefault="004E25A3">
            <w:pPr>
              <w:widowControl/>
              <w:spacing w:line="360" w:lineRule="atLeast"/>
              <w:ind w:left="45" w:right="45"/>
              <w:jc w:val="left"/>
              <w:rPr>
                <w:rFonts w:ascii="Times New Roman" w:eastAsia="宋体" w:hAnsi="Times New Roman" w:cs="Times New Roman"/>
                <w:b/>
                <w:bCs/>
                <w:color w:val="0A0905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A0905"/>
                <w:kern w:val="0"/>
                <w:sz w:val="18"/>
                <w:szCs w:val="18"/>
              </w:rPr>
              <w:t>Items</w:t>
            </w:r>
          </w:p>
        </w:tc>
        <w:tc>
          <w:tcPr>
            <w:tcW w:w="51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vAlign w:val="center"/>
            <w:hideMark/>
          </w:tcPr>
          <w:p w:rsidR="004E25A3" w:rsidRDefault="004E25A3">
            <w:pPr>
              <w:widowControl/>
              <w:spacing w:before="45" w:after="45" w:line="360" w:lineRule="atLeast"/>
              <w:ind w:left="45" w:right="45"/>
              <w:jc w:val="center"/>
              <w:rPr>
                <w:rFonts w:ascii="Times New Roman" w:eastAsia="宋体" w:hAnsi="Times New Roman" w:cs="Times New Roman"/>
                <w:b/>
                <w:bCs/>
                <w:color w:val="0A0905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A0905"/>
                <w:kern w:val="0"/>
                <w:sz w:val="18"/>
                <w:szCs w:val="18"/>
              </w:rPr>
              <w:t>Searches</w:t>
            </w:r>
          </w:p>
        </w:tc>
        <w:tc>
          <w:tcPr>
            <w:tcW w:w="99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vAlign w:val="center"/>
            <w:hideMark/>
          </w:tcPr>
          <w:p w:rsidR="004E25A3" w:rsidRDefault="004E25A3">
            <w:pPr>
              <w:widowControl/>
              <w:spacing w:before="45" w:after="45" w:line="360" w:lineRule="atLeast"/>
              <w:ind w:left="45" w:right="45"/>
              <w:jc w:val="center"/>
              <w:rPr>
                <w:rFonts w:ascii="Times New Roman" w:eastAsia="宋体" w:hAnsi="Times New Roman" w:cs="Times New Roman"/>
                <w:b/>
                <w:bCs/>
                <w:color w:val="0A0905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A0905"/>
                <w:kern w:val="0"/>
                <w:sz w:val="18"/>
                <w:szCs w:val="18"/>
              </w:rPr>
              <w:t>Results</w:t>
            </w:r>
          </w:p>
        </w:tc>
        <w:tc>
          <w:tcPr>
            <w:tcW w:w="12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vAlign w:val="center"/>
            <w:hideMark/>
          </w:tcPr>
          <w:p w:rsidR="004E25A3" w:rsidRDefault="004E25A3">
            <w:pPr>
              <w:widowControl/>
              <w:spacing w:before="45" w:after="45" w:line="360" w:lineRule="atLeast"/>
              <w:ind w:left="45" w:right="45"/>
              <w:jc w:val="center"/>
              <w:rPr>
                <w:rFonts w:ascii="Times New Roman" w:eastAsia="宋体" w:hAnsi="Times New Roman" w:cs="Times New Roman"/>
                <w:b/>
                <w:bCs/>
                <w:color w:val="0A0905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A0905"/>
                <w:kern w:val="0"/>
                <w:sz w:val="18"/>
                <w:szCs w:val="18"/>
              </w:rPr>
              <w:t>Search Type</w:t>
            </w:r>
          </w:p>
        </w:tc>
      </w:tr>
      <w:tr w:rsidR="004E25A3" w:rsidTr="004E25A3">
        <w:trPr>
          <w:cantSplit/>
          <w:trHeight w:val="167"/>
        </w:trPr>
        <w:tc>
          <w:tcPr>
            <w:tcW w:w="10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E25A3" w:rsidRDefault="004E25A3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1</w:t>
            </w:r>
          </w:p>
        </w:tc>
        <w:tc>
          <w:tcPr>
            <w:tcW w:w="51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E25A3" w:rsidRDefault="004E25A3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Dose Response Relationship*/exp {No Related Terms}</w:t>
            </w:r>
          </w:p>
        </w:tc>
        <w:tc>
          <w:tcPr>
            <w:tcW w:w="99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E25A3" w:rsidRDefault="004E25A3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473</w:t>
            </w:r>
          </w:p>
        </w:tc>
        <w:tc>
          <w:tcPr>
            <w:tcW w:w="12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E25A3" w:rsidRDefault="004E25A3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Basic</w:t>
            </w:r>
          </w:p>
        </w:tc>
      </w:tr>
      <w:tr w:rsidR="004E25A3" w:rsidTr="004E25A3">
        <w:trPr>
          <w:cantSplit/>
          <w:trHeight w:val="113"/>
        </w:trPr>
        <w:tc>
          <w:tcPr>
            <w:tcW w:w="10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E25A3" w:rsidRDefault="004E25A3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2</w:t>
            </w:r>
          </w:p>
        </w:tc>
        <w:tc>
          <w:tcPr>
            <w:tcW w:w="51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E25A3" w:rsidRDefault="004E25A3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Dose-response association*/exp {No Related Terms}</w:t>
            </w:r>
          </w:p>
        </w:tc>
        <w:tc>
          <w:tcPr>
            <w:tcW w:w="99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E25A3" w:rsidRDefault="004E25A3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9478</w:t>
            </w:r>
          </w:p>
        </w:tc>
        <w:tc>
          <w:tcPr>
            <w:tcW w:w="12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E25A3" w:rsidRDefault="004E25A3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Basic</w:t>
            </w:r>
          </w:p>
        </w:tc>
      </w:tr>
      <w:tr w:rsidR="004E25A3" w:rsidTr="004E25A3">
        <w:trPr>
          <w:cantSplit/>
          <w:trHeight w:val="113"/>
        </w:trPr>
        <w:tc>
          <w:tcPr>
            <w:tcW w:w="10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E25A3" w:rsidRDefault="004E25A3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3</w:t>
            </w:r>
          </w:p>
        </w:tc>
        <w:tc>
          <w:tcPr>
            <w:tcW w:w="51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E25A3" w:rsidRDefault="004E25A3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Dose-effect*/exp {No Related Terms}</w:t>
            </w:r>
          </w:p>
        </w:tc>
        <w:tc>
          <w:tcPr>
            <w:tcW w:w="99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E25A3" w:rsidRDefault="004E25A3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6287</w:t>
            </w:r>
          </w:p>
        </w:tc>
        <w:tc>
          <w:tcPr>
            <w:tcW w:w="12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E25A3" w:rsidRDefault="004E25A3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Basic</w:t>
            </w:r>
          </w:p>
        </w:tc>
      </w:tr>
      <w:tr w:rsidR="004E25A3" w:rsidTr="004E25A3">
        <w:trPr>
          <w:cantSplit/>
          <w:trHeight w:val="113"/>
        </w:trPr>
        <w:tc>
          <w:tcPr>
            <w:tcW w:w="10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E25A3" w:rsidRDefault="004E25A3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4</w:t>
            </w:r>
          </w:p>
        </w:tc>
        <w:tc>
          <w:tcPr>
            <w:tcW w:w="51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E25A3" w:rsidRDefault="004E25A3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or/1-3</w:t>
            </w:r>
          </w:p>
        </w:tc>
        <w:tc>
          <w:tcPr>
            <w:tcW w:w="99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E25A3" w:rsidRDefault="004E25A3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16162</w:t>
            </w:r>
          </w:p>
        </w:tc>
        <w:tc>
          <w:tcPr>
            <w:tcW w:w="12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E25A3" w:rsidRDefault="004E25A3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Advanced</w:t>
            </w:r>
          </w:p>
        </w:tc>
      </w:tr>
      <w:tr w:rsidR="004E25A3" w:rsidTr="004E25A3">
        <w:trPr>
          <w:cantSplit/>
          <w:trHeight w:val="113"/>
        </w:trPr>
        <w:tc>
          <w:tcPr>
            <w:tcW w:w="10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E25A3" w:rsidRDefault="004E25A3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5</w:t>
            </w:r>
          </w:p>
        </w:tc>
        <w:tc>
          <w:tcPr>
            <w:tcW w:w="51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E25A3" w:rsidRDefault="004E25A3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Meta-analysis/exp {No Related Terms}</w:t>
            </w:r>
          </w:p>
        </w:tc>
        <w:tc>
          <w:tcPr>
            <w:tcW w:w="99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E25A3" w:rsidRDefault="004E25A3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19789</w:t>
            </w:r>
          </w:p>
        </w:tc>
        <w:tc>
          <w:tcPr>
            <w:tcW w:w="12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E25A3" w:rsidRDefault="004E25A3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Basic</w:t>
            </w:r>
          </w:p>
        </w:tc>
      </w:tr>
      <w:tr w:rsidR="004E25A3" w:rsidTr="004E25A3">
        <w:trPr>
          <w:cantSplit/>
          <w:trHeight w:val="113"/>
        </w:trPr>
        <w:tc>
          <w:tcPr>
            <w:tcW w:w="10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E25A3" w:rsidRDefault="004E25A3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6</w:t>
            </w:r>
          </w:p>
        </w:tc>
        <w:tc>
          <w:tcPr>
            <w:tcW w:w="51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E25A3" w:rsidRDefault="004E25A3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''Pool? Analysis'' {No Related Terms}</w:t>
            </w:r>
          </w:p>
        </w:tc>
        <w:tc>
          <w:tcPr>
            <w:tcW w:w="99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E25A3" w:rsidRDefault="004E25A3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8322</w:t>
            </w:r>
          </w:p>
        </w:tc>
        <w:tc>
          <w:tcPr>
            <w:tcW w:w="12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E25A3" w:rsidRDefault="004E25A3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Basic</w:t>
            </w:r>
          </w:p>
        </w:tc>
      </w:tr>
      <w:tr w:rsidR="004E25A3" w:rsidTr="004E25A3">
        <w:trPr>
          <w:cantSplit/>
          <w:trHeight w:val="113"/>
        </w:trPr>
        <w:tc>
          <w:tcPr>
            <w:tcW w:w="10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E25A3" w:rsidRDefault="004E25A3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7</w:t>
            </w:r>
          </w:p>
        </w:tc>
        <w:tc>
          <w:tcPr>
            <w:tcW w:w="51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E25A3" w:rsidRDefault="004E25A3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Systematic review*/exp {No Related Terms}</w:t>
            </w:r>
          </w:p>
        </w:tc>
        <w:tc>
          <w:tcPr>
            <w:tcW w:w="99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E25A3" w:rsidRDefault="004E25A3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15451</w:t>
            </w:r>
          </w:p>
        </w:tc>
        <w:tc>
          <w:tcPr>
            <w:tcW w:w="12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E25A3" w:rsidRDefault="004E25A3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Basic</w:t>
            </w:r>
          </w:p>
        </w:tc>
      </w:tr>
      <w:tr w:rsidR="004E25A3" w:rsidTr="004E25A3">
        <w:trPr>
          <w:cantSplit/>
          <w:trHeight w:val="113"/>
        </w:trPr>
        <w:tc>
          <w:tcPr>
            <w:tcW w:w="10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E25A3" w:rsidRDefault="004E25A3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8</w:t>
            </w:r>
          </w:p>
        </w:tc>
        <w:tc>
          <w:tcPr>
            <w:tcW w:w="51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E25A3" w:rsidRDefault="004E25A3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or/5-7</w:t>
            </w:r>
          </w:p>
        </w:tc>
        <w:tc>
          <w:tcPr>
            <w:tcW w:w="99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E25A3" w:rsidRDefault="004E25A3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39299</w:t>
            </w:r>
          </w:p>
        </w:tc>
        <w:tc>
          <w:tcPr>
            <w:tcW w:w="12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E25A3" w:rsidRDefault="004E25A3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Advanced</w:t>
            </w:r>
          </w:p>
        </w:tc>
      </w:tr>
      <w:tr w:rsidR="004E25A3" w:rsidTr="004E25A3">
        <w:trPr>
          <w:cantSplit/>
          <w:trHeight w:val="113"/>
        </w:trPr>
        <w:tc>
          <w:tcPr>
            <w:tcW w:w="10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E25A3" w:rsidRDefault="004E25A3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9</w:t>
            </w:r>
          </w:p>
        </w:tc>
        <w:tc>
          <w:tcPr>
            <w:tcW w:w="51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E25A3" w:rsidRDefault="004E25A3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4 and 8</w:t>
            </w:r>
          </w:p>
        </w:tc>
        <w:tc>
          <w:tcPr>
            <w:tcW w:w="99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E25A3" w:rsidRDefault="004E25A3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120</w:t>
            </w:r>
          </w:p>
        </w:tc>
        <w:tc>
          <w:tcPr>
            <w:tcW w:w="12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E25A3" w:rsidRDefault="004E25A3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Advanced</w:t>
            </w:r>
          </w:p>
        </w:tc>
      </w:tr>
      <w:tr w:rsidR="004E25A3" w:rsidTr="004E25A3">
        <w:trPr>
          <w:cantSplit/>
          <w:trHeight w:val="113"/>
        </w:trPr>
        <w:tc>
          <w:tcPr>
            <w:tcW w:w="10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E25A3" w:rsidRDefault="004E25A3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10</w:t>
            </w:r>
          </w:p>
        </w:tc>
        <w:tc>
          <w:tcPr>
            <w:tcW w:w="51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E25A3" w:rsidRDefault="004E25A3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(''dose-response meta-analysis'' or ''non-linear meta-regression'' or ''meta-analysis of prospective studies'' or ''meta-analysis of cohort studies'' or ''meta-analysis of observational studies'').tw,ot.</w:t>
            </w:r>
          </w:p>
        </w:tc>
        <w:tc>
          <w:tcPr>
            <w:tcW w:w="99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E25A3" w:rsidRDefault="004E25A3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1613</w:t>
            </w:r>
          </w:p>
        </w:tc>
        <w:tc>
          <w:tcPr>
            <w:tcW w:w="12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E25A3" w:rsidRDefault="004E25A3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Advanced</w:t>
            </w:r>
          </w:p>
        </w:tc>
      </w:tr>
      <w:tr w:rsidR="004E25A3" w:rsidTr="004E25A3">
        <w:trPr>
          <w:cantSplit/>
          <w:trHeight w:val="113"/>
        </w:trPr>
        <w:tc>
          <w:tcPr>
            <w:tcW w:w="10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E25A3" w:rsidRDefault="004E25A3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11</w:t>
            </w:r>
          </w:p>
        </w:tc>
        <w:tc>
          <w:tcPr>
            <w:tcW w:w="51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E25A3" w:rsidRDefault="004E25A3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9 or 10</w:t>
            </w:r>
          </w:p>
        </w:tc>
        <w:tc>
          <w:tcPr>
            <w:tcW w:w="99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E25A3" w:rsidRDefault="004E25A3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1730</w:t>
            </w:r>
          </w:p>
        </w:tc>
        <w:tc>
          <w:tcPr>
            <w:tcW w:w="12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E25A3" w:rsidRDefault="004E25A3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Advanced</w:t>
            </w:r>
          </w:p>
        </w:tc>
      </w:tr>
      <w:tr w:rsidR="004E25A3" w:rsidTr="004E25A3">
        <w:trPr>
          <w:cantSplit/>
          <w:trHeight w:val="113"/>
        </w:trPr>
        <w:tc>
          <w:tcPr>
            <w:tcW w:w="10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E25A3" w:rsidRDefault="004E25A3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12</w:t>
            </w:r>
          </w:p>
        </w:tc>
        <w:tc>
          <w:tcPr>
            <w:tcW w:w="51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E25A3" w:rsidRDefault="004E25A3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animals/ not (Humans/ and Animals/) {No Related Terms}</w:t>
            </w:r>
          </w:p>
        </w:tc>
        <w:tc>
          <w:tcPr>
            <w:tcW w:w="99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E25A3" w:rsidRDefault="004E25A3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10028</w:t>
            </w:r>
          </w:p>
        </w:tc>
        <w:tc>
          <w:tcPr>
            <w:tcW w:w="12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E25A3" w:rsidRDefault="004E25A3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Basic</w:t>
            </w:r>
          </w:p>
        </w:tc>
      </w:tr>
      <w:tr w:rsidR="004E25A3" w:rsidTr="004E25A3">
        <w:trPr>
          <w:cantSplit/>
          <w:trHeight w:val="113"/>
        </w:trPr>
        <w:tc>
          <w:tcPr>
            <w:tcW w:w="10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E25A3" w:rsidRDefault="004E25A3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13</w:t>
            </w:r>
          </w:p>
        </w:tc>
        <w:tc>
          <w:tcPr>
            <w:tcW w:w="51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E25A3" w:rsidRDefault="004E25A3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11 not 12</w:t>
            </w:r>
          </w:p>
        </w:tc>
        <w:tc>
          <w:tcPr>
            <w:tcW w:w="99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E25A3" w:rsidRDefault="004E25A3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1730</w:t>
            </w:r>
          </w:p>
        </w:tc>
        <w:tc>
          <w:tcPr>
            <w:tcW w:w="12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E25A3" w:rsidRDefault="004E25A3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A0905"/>
                <w:kern w:val="0"/>
                <w:sz w:val="18"/>
                <w:szCs w:val="18"/>
              </w:rPr>
              <w:t>Advanced</w:t>
            </w:r>
          </w:p>
        </w:tc>
      </w:tr>
      <w:tr w:rsidR="004E25A3" w:rsidTr="004E25A3">
        <w:trPr>
          <w:cantSplit/>
          <w:trHeight w:val="113"/>
        </w:trPr>
        <w:tc>
          <w:tcPr>
            <w:tcW w:w="10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CEAF4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E25A3" w:rsidRDefault="004E25A3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color w:val="0A0905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A0905"/>
                <w:kern w:val="0"/>
                <w:sz w:val="18"/>
                <w:szCs w:val="18"/>
              </w:rPr>
              <w:t>14</w:t>
            </w:r>
          </w:p>
        </w:tc>
        <w:tc>
          <w:tcPr>
            <w:tcW w:w="519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CEAF4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E25A3" w:rsidRDefault="004E25A3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b/>
                <w:color w:val="0A0905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A0905"/>
                <w:kern w:val="0"/>
                <w:sz w:val="18"/>
                <w:szCs w:val="18"/>
              </w:rPr>
              <w:t>13 and 2011:2015.(sa_year).</w:t>
            </w:r>
          </w:p>
        </w:tc>
        <w:tc>
          <w:tcPr>
            <w:tcW w:w="99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CEAF4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E25A3" w:rsidRDefault="004E25A3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color w:val="0A0905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A0905"/>
                <w:kern w:val="0"/>
                <w:sz w:val="18"/>
                <w:szCs w:val="18"/>
              </w:rPr>
              <w:t>1381</w:t>
            </w:r>
          </w:p>
        </w:tc>
        <w:tc>
          <w:tcPr>
            <w:tcW w:w="127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CEAF4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4E25A3" w:rsidRDefault="004E25A3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b/>
                <w:color w:val="0A0905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A0905"/>
                <w:kern w:val="0"/>
                <w:sz w:val="18"/>
                <w:szCs w:val="18"/>
              </w:rPr>
              <w:t>Advanced</w:t>
            </w:r>
          </w:p>
        </w:tc>
      </w:tr>
    </w:tbl>
    <w:p w:rsidR="004E25A3" w:rsidRDefault="004E25A3" w:rsidP="004E25A3">
      <w:pPr>
        <w:rPr>
          <w:rFonts w:ascii="Times New Roman" w:hAnsi="Times New Roman" w:cs="Times New Roman"/>
          <w:b/>
          <w:sz w:val="24"/>
          <w:szCs w:val="24"/>
        </w:rPr>
      </w:pPr>
    </w:p>
    <w:p w:rsidR="004E25A3" w:rsidRDefault="004E25A3" w:rsidP="004E25A3">
      <w:pPr>
        <w:rPr>
          <w:rFonts w:ascii="Times New Roman" w:hAnsi="Times New Roman" w:cs="Times New Roman"/>
          <w:b/>
          <w:sz w:val="24"/>
          <w:szCs w:val="24"/>
        </w:rPr>
      </w:pPr>
    </w:p>
    <w:p w:rsidR="004E25A3" w:rsidRPr="00900D31" w:rsidRDefault="004E25A3" w:rsidP="004E25A3">
      <w:pPr>
        <w:rPr>
          <w:rFonts w:ascii="Times New Roman" w:hAnsi="Times New Roman" w:cs="Times New Roman"/>
          <w:b/>
          <w:szCs w:val="21"/>
        </w:rPr>
      </w:pPr>
      <w:r w:rsidRPr="00900D31">
        <w:rPr>
          <w:rFonts w:ascii="Times New Roman" w:hAnsi="Times New Roman" w:cs="Times New Roman"/>
          <w:b/>
          <w:szCs w:val="21"/>
        </w:rPr>
        <w:t>Embase database</w:t>
      </w:r>
    </w:p>
    <w:tbl>
      <w:tblPr>
        <w:tblW w:w="8424" w:type="dxa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tblBorders>
        <w:shd w:val="clear" w:color="auto" w:fill="FBFBFB"/>
        <w:tblLayout w:type="fixed"/>
        <w:tblCellMar>
          <w:left w:w="0" w:type="dxa"/>
          <w:bottom w:w="450" w:type="dxa"/>
          <w:right w:w="0" w:type="dxa"/>
        </w:tblCellMar>
        <w:tblLook w:val="04A0" w:firstRow="1" w:lastRow="0" w:firstColumn="1" w:lastColumn="0" w:noHBand="0" w:noVBand="1"/>
      </w:tblPr>
      <w:tblGrid>
        <w:gridCol w:w="627"/>
        <w:gridCol w:w="5812"/>
        <w:gridCol w:w="1985"/>
      </w:tblGrid>
      <w:tr w:rsidR="004E25A3" w:rsidTr="004E25A3">
        <w:trPr>
          <w:trHeight w:val="375"/>
          <w:tblHeader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:rsidR="004E25A3" w:rsidRDefault="004E25A3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b/>
                <w:color w:val="000000"/>
                <w:spacing w:val="2"/>
                <w:kern w:val="0"/>
                <w:sz w:val="18"/>
                <w:szCs w:val="18"/>
              </w:rPr>
            </w:pPr>
            <w:r>
              <w:rPr>
                <w:rFonts w:ascii="inherit" w:eastAsia="宋体" w:hAnsi="inherit" w:cs="宋体"/>
                <w:b/>
                <w:color w:val="000000"/>
                <w:spacing w:val="2"/>
                <w:kern w:val="0"/>
                <w:sz w:val="18"/>
                <w:szCs w:val="18"/>
              </w:rPr>
              <w:t>No.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:rsidR="004E25A3" w:rsidRDefault="004E25A3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b/>
                <w:color w:val="000000"/>
                <w:spacing w:val="2"/>
                <w:kern w:val="0"/>
                <w:sz w:val="18"/>
                <w:szCs w:val="18"/>
              </w:rPr>
            </w:pPr>
            <w:r>
              <w:rPr>
                <w:rFonts w:ascii="inherit" w:eastAsia="宋体" w:hAnsi="inherit" w:cs="宋体"/>
                <w:b/>
                <w:color w:val="000000"/>
                <w:spacing w:val="2"/>
                <w:kern w:val="0"/>
                <w:sz w:val="18"/>
                <w:szCs w:val="18"/>
              </w:rPr>
              <w:t>Que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:rsidR="004E25A3" w:rsidRDefault="004E25A3">
            <w:pPr>
              <w:widowControl/>
              <w:spacing w:line="288" w:lineRule="atLeast"/>
              <w:jc w:val="right"/>
              <w:rPr>
                <w:rFonts w:ascii="inherit" w:eastAsia="宋体" w:hAnsi="inherit" w:cs="宋体" w:hint="eastAsia"/>
                <w:b/>
                <w:color w:val="000000"/>
                <w:spacing w:val="2"/>
                <w:kern w:val="0"/>
                <w:sz w:val="18"/>
                <w:szCs w:val="18"/>
              </w:rPr>
            </w:pPr>
            <w:r>
              <w:rPr>
                <w:rFonts w:ascii="inherit" w:eastAsia="宋体" w:hAnsi="inherit" w:cs="宋体"/>
                <w:b/>
                <w:color w:val="000000"/>
                <w:spacing w:val="2"/>
                <w:kern w:val="0"/>
                <w:sz w:val="18"/>
                <w:szCs w:val="18"/>
              </w:rPr>
              <w:t>Results</w:t>
            </w:r>
          </w:p>
        </w:tc>
      </w:tr>
      <w:tr w:rsidR="004E25A3" w:rsidTr="004E25A3">
        <w:trPr>
          <w:trHeight w:val="255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4E25A3" w:rsidRDefault="004E25A3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#19 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4E25A3" w:rsidRDefault="004E25A3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#18</w:t>
            </w:r>
            <w:r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 AND [embase]/li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4E25A3" w:rsidRDefault="004E25A3">
            <w:pPr>
              <w:widowControl/>
              <w:spacing w:line="288" w:lineRule="atLeast"/>
              <w:jc w:val="righ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2,474</w:t>
            </w:r>
          </w:p>
        </w:tc>
      </w:tr>
      <w:tr w:rsidR="004E25A3" w:rsidTr="004E25A3">
        <w:trPr>
          <w:trHeight w:val="255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4E25A3" w:rsidRDefault="004E25A3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#18 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4E25A3" w:rsidRDefault="004E25A3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#17</w:t>
            </w:r>
            <w:r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 AND (</w:t>
            </w:r>
            <w:r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'evidence based medicine'</w:t>
            </w:r>
            <w:r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/de OR </w:t>
            </w:r>
            <w:r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'human'</w:t>
            </w:r>
            <w:r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/de OR </w:t>
            </w:r>
            <w:r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'meta analysis'</w:t>
            </w:r>
            <w:r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/de OR </w:t>
            </w:r>
            <w:r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'meta analysis (topic)'</w:t>
            </w:r>
            <w:r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/de OR </w:t>
            </w:r>
            <w:r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'systematic review'</w:t>
            </w:r>
            <w:r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/de) AND (</w:t>
            </w:r>
            <w:r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2011</w:t>
            </w:r>
            <w:r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:py OR </w:t>
            </w:r>
            <w:r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2012</w:t>
            </w:r>
            <w:r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:py OR </w:t>
            </w:r>
            <w:r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2013</w:t>
            </w:r>
            <w:r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:py OR </w:t>
            </w:r>
            <w:r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2014</w:t>
            </w:r>
            <w:r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:py OR </w:t>
            </w:r>
            <w:r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2015</w:t>
            </w:r>
            <w:r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:py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4E25A3" w:rsidRDefault="004E25A3">
            <w:pPr>
              <w:widowControl/>
              <w:spacing w:line="288" w:lineRule="atLeast"/>
              <w:jc w:val="righ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2,598</w:t>
            </w:r>
          </w:p>
        </w:tc>
      </w:tr>
      <w:tr w:rsidR="004E25A3" w:rsidTr="004E25A3">
        <w:trPr>
          <w:trHeight w:val="255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4E25A3" w:rsidRDefault="004E25A3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#17 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4E25A3" w:rsidRDefault="004E25A3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#10</w:t>
            </w:r>
            <w:r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 OR </w:t>
            </w:r>
            <w:r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#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4E25A3" w:rsidRDefault="004E25A3">
            <w:pPr>
              <w:widowControl/>
              <w:spacing w:line="288" w:lineRule="atLeast"/>
              <w:jc w:val="righ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6,450</w:t>
            </w:r>
          </w:p>
        </w:tc>
      </w:tr>
      <w:tr w:rsidR="004E25A3" w:rsidTr="004E25A3">
        <w:trPr>
          <w:trHeight w:val="255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4E25A3" w:rsidRDefault="004E25A3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#16 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4E25A3" w:rsidRDefault="004E25A3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#11</w:t>
            </w:r>
            <w:r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 OR </w:t>
            </w:r>
            <w:r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#12</w:t>
            </w:r>
            <w:r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 OR </w:t>
            </w:r>
            <w:r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#13</w:t>
            </w:r>
            <w:r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 OR </w:t>
            </w:r>
            <w:r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#14</w:t>
            </w:r>
            <w:r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 OR </w:t>
            </w:r>
            <w:r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#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4E25A3" w:rsidRDefault="004E25A3">
            <w:pPr>
              <w:widowControl/>
              <w:spacing w:line="288" w:lineRule="atLeast"/>
              <w:jc w:val="righ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1,832</w:t>
            </w:r>
          </w:p>
        </w:tc>
      </w:tr>
      <w:tr w:rsidR="004E25A3" w:rsidTr="004E25A3">
        <w:trPr>
          <w:trHeight w:val="255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4E25A3" w:rsidRDefault="004E25A3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#15 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4E25A3" w:rsidRDefault="004E25A3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'meta-analysis of observational studies'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4E25A3" w:rsidRDefault="004E25A3">
            <w:pPr>
              <w:widowControl/>
              <w:spacing w:line="288" w:lineRule="atLeast"/>
              <w:jc w:val="righ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1,008</w:t>
            </w:r>
          </w:p>
        </w:tc>
      </w:tr>
      <w:tr w:rsidR="004E25A3" w:rsidTr="004E25A3">
        <w:trPr>
          <w:trHeight w:val="255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4E25A3" w:rsidRDefault="004E25A3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#14 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4E25A3" w:rsidRDefault="004E25A3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'meta-analysis of cohort studies'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4E25A3" w:rsidRDefault="004E25A3">
            <w:pPr>
              <w:widowControl/>
              <w:spacing w:line="288" w:lineRule="atLeast"/>
              <w:jc w:val="righ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290</w:t>
            </w:r>
          </w:p>
        </w:tc>
      </w:tr>
      <w:tr w:rsidR="004E25A3" w:rsidTr="004E25A3">
        <w:trPr>
          <w:trHeight w:val="255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4E25A3" w:rsidRDefault="004E25A3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#13 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4E25A3" w:rsidRDefault="004E25A3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'meta-analysis of prospective studies'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4E25A3" w:rsidRDefault="004E25A3">
            <w:pPr>
              <w:widowControl/>
              <w:spacing w:line="288" w:lineRule="atLeast"/>
              <w:jc w:val="righ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375</w:t>
            </w:r>
          </w:p>
        </w:tc>
      </w:tr>
      <w:tr w:rsidR="004E25A3" w:rsidTr="004E25A3">
        <w:trPr>
          <w:trHeight w:val="255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4E25A3" w:rsidRDefault="004E25A3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lastRenderedPageBreak/>
              <w:t>#12 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4E25A3" w:rsidRDefault="004E25A3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  <w:bdr w:val="none" w:sz="0" w:space="0" w:color="auto" w:frame="1"/>
              </w:rPr>
              <w:t>'non-linear meta-regression'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4E25A3" w:rsidRDefault="004E25A3">
            <w:pPr>
              <w:widowControl/>
              <w:spacing w:line="288" w:lineRule="atLeast"/>
              <w:jc w:val="righ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  <w:bdr w:val="none" w:sz="0" w:space="0" w:color="auto" w:frame="1"/>
              </w:rPr>
              <w:t>1</w:t>
            </w:r>
          </w:p>
        </w:tc>
      </w:tr>
      <w:tr w:rsidR="004E25A3" w:rsidTr="004E25A3">
        <w:trPr>
          <w:trHeight w:val="255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4E25A3" w:rsidRDefault="004E25A3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#11 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4E25A3" w:rsidRDefault="004E25A3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'dose-response meta-analysis'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4E25A3" w:rsidRDefault="004E25A3">
            <w:pPr>
              <w:widowControl/>
              <w:spacing w:line="288" w:lineRule="atLeast"/>
              <w:jc w:val="righ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262</w:t>
            </w:r>
          </w:p>
        </w:tc>
      </w:tr>
      <w:tr w:rsidR="004E25A3" w:rsidTr="004E25A3">
        <w:trPr>
          <w:trHeight w:val="255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4E25A3" w:rsidRDefault="004E25A3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#10 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4E25A3" w:rsidRDefault="004E25A3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  <w:bdr w:val="none" w:sz="0" w:space="0" w:color="auto" w:frame="1"/>
              </w:rPr>
              <w:t>#5 AND #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4E25A3" w:rsidRDefault="004E25A3">
            <w:pPr>
              <w:widowControl/>
              <w:spacing w:line="288" w:lineRule="atLeast"/>
              <w:jc w:val="righ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4,788</w:t>
            </w:r>
          </w:p>
        </w:tc>
      </w:tr>
      <w:tr w:rsidR="004E25A3" w:rsidTr="004E25A3">
        <w:trPr>
          <w:trHeight w:val="255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4E25A3" w:rsidRDefault="004E25A3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#9 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4E25A3" w:rsidRDefault="004E25A3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  <w:bdr w:val="none" w:sz="0" w:space="0" w:color="auto" w:frame="1"/>
              </w:rPr>
              <w:t>#6 OR #7 OR #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4E25A3" w:rsidRDefault="004E25A3">
            <w:pPr>
              <w:widowControl/>
              <w:spacing w:line="288" w:lineRule="atLeast"/>
              <w:jc w:val="righ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164,355</w:t>
            </w:r>
          </w:p>
        </w:tc>
      </w:tr>
      <w:tr w:rsidR="004E25A3" w:rsidTr="004E25A3">
        <w:trPr>
          <w:trHeight w:val="255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4E25A3" w:rsidRDefault="004E25A3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#8 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4E25A3" w:rsidRDefault="004E25A3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  <w:bdr w:val="none" w:sz="0" w:space="0" w:color="auto" w:frame="1"/>
              </w:rPr>
              <w:t>'systematic review'/ex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4E25A3" w:rsidRDefault="004E25A3">
            <w:pPr>
              <w:widowControl/>
              <w:spacing w:line="288" w:lineRule="atLeast"/>
              <w:jc w:val="righ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101,893</w:t>
            </w:r>
          </w:p>
        </w:tc>
      </w:tr>
      <w:tr w:rsidR="004E25A3" w:rsidTr="004E25A3">
        <w:trPr>
          <w:trHeight w:val="255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4E25A3" w:rsidRDefault="004E25A3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#7 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4E25A3" w:rsidRDefault="004E25A3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  <w:bdr w:val="none" w:sz="0" w:space="0" w:color="auto" w:frame="1"/>
              </w:rPr>
              <w:t>'pool? analysis'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4E25A3" w:rsidRDefault="004E25A3">
            <w:pPr>
              <w:widowControl/>
              <w:spacing w:line="288" w:lineRule="atLeast"/>
              <w:jc w:val="righ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  <w:bdr w:val="none" w:sz="0" w:space="0" w:color="auto" w:frame="1"/>
              </w:rPr>
              <w:t>17</w:t>
            </w:r>
          </w:p>
        </w:tc>
      </w:tr>
      <w:tr w:rsidR="004E25A3" w:rsidTr="004E25A3">
        <w:trPr>
          <w:trHeight w:val="255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4E25A3" w:rsidRDefault="004E25A3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#6 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4E25A3" w:rsidRDefault="004E25A3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'meta analysis'</w:t>
            </w:r>
            <w:r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/ex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4E25A3" w:rsidRDefault="004E25A3">
            <w:pPr>
              <w:widowControl/>
              <w:spacing w:line="288" w:lineRule="atLeast"/>
              <w:jc w:val="righ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102,438</w:t>
            </w:r>
          </w:p>
        </w:tc>
      </w:tr>
      <w:tr w:rsidR="004E25A3" w:rsidTr="004E25A3">
        <w:trPr>
          <w:trHeight w:val="255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4E25A3" w:rsidRDefault="004E25A3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#5 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4E25A3" w:rsidRDefault="004E25A3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  <w:bdr w:val="none" w:sz="0" w:space="0" w:color="auto" w:frame="1"/>
              </w:rPr>
              <w:t>#1</w:t>
            </w:r>
            <w:r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 OR </w:t>
            </w:r>
            <w:r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  <w:bdr w:val="none" w:sz="0" w:space="0" w:color="auto" w:frame="1"/>
              </w:rPr>
              <w:t>#2</w:t>
            </w:r>
            <w:r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 OR </w:t>
            </w:r>
            <w:r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  <w:bdr w:val="none" w:sz="0" w:space="0" w:color="auto" w:frame="1"/>
              </w:rPr>
              <w:t>#3</w:t>
            </w:r>
            <w:r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 OR </w:t>
            </w:r>
            <w:r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  <w:bdr w:val="none" w:sz="0" w:space="0" w:color="auto" w:frame="1"/>
              </w:rPr>
              <w:t>#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4E25A3" w:rsidRDefault="004E25A3">
            <w:pPr>
              <w:widowControl/>
              <w:spacing w:line="288" w:lineRule="atLeast"/>
              <w:jc w:val="righ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>
              <w:rPr>
                <w:rFonts w:ascii="inherit" w:eastAsia="宋体" w:hAnsi="inherit" w:cs="宋体"/>
                <w:b/>
                <w:bCs/>
                <w:color w:val="000000"/>
                <w:spacing w:val="2"/>
                <w:kern w:val="0"/>
                <w:sz w:val="18"/>
                <w:szCs w:val="18"/>
              </w:rPr>
              <w:t>372,838</w:t>
            </w:r>
          </w:p>
        </w:tc>
      </w:tr>
      <w:tr w:rsidR="004E25A3" w:rsidTr="004E25A3">
        <w:trPr>
          <w:trHeight w:val="255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4E25A3" w:rsidRDefault="004E25A3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#4 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4E25A3" w:rsidRDefault="004E25A3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b/>
                <w:color w:val="000000"/>
                <w:spacing w:val="2"/>
                <w:kern w:val="0"/>
                <w:sz w:val="18"/>
                <w:szCs w:val="18"/>
              </w:rPr>
            </w:pPr>
            <w:r>
              <w:rPr>
                <w:rFonts w:ascii="inherit" w:eastAsia="宋体" w:hAnsi="inherit" w:cs="宋体"/>
                <w:b/>
                <w:color w:val="000000"/>
                <w:spacing w:val="2"/>
                <w:kern w:val="0"/>
                <w:sz w:val="18"/>
                <w:szCs w:val="18"/>
              </w:rPr>
              <w:t>'dose-effects'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4E25A3" w:rsidRDefault="004E25A3">
            <w:pPr>
              <w:widowControl/>
              <w:spacing w:line="288" w:lineRule="atLeast"/>
              <w:jc w:val="right"/>
              <w:rPr>
                <w:rFonts w:ascii="inherit" w:eastAsia="宋体" w:hAnsi="inherit" w:cs="宋体" w:hint="eastAsia"/>
                <w:b/>
                <w:color w:val="000000"/>
                <w:spacing w:val="2"/>
                <w:kern w:val="0"/>
                <w:sz w:val="18"/>
                <w:szCs w:val="18"/>
              </w:rPr>
            </w:pPr>
            <w:r>
              <w:rPr>
                <w:rFonts w:ascii="inherit" w:eastAsia="宋体" w:hAnsi="inherit" w:cs="宋体"/>
                <w:b/>
                <w:color w:val="000000"/>
                <w:spacing w:val="2"/>
                <w:kern w:val="0"/>
                <w:sz w:val="18"/>
                <w:szCs w:val="18"/>
              </w:rPr>
              <w:t>1,534</w:t>
            </w:r>
          </w:p>
        </w:tc>
      </w:tr>
      <w:tr w:rsidR="004E25A3" w:rsidTr="004E25A3">
        <w:trPr>
          <w:trHeight w:val="255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4E25A3" w:rsidRDefault="004E25A3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#3 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4E25A3" w:rsidRDefault="004E25A3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b/>
                <w:color w:val="000000"/>
                <w:spacing w:val="2"/>
                <w:kern w:val="0"/>
                <w:sz w:val="18"/>
                <w:szCs w:val="18"/>
              </w:rPr>
            </w:pPr>
            <w:r>
              <w:rPr>
                <w:rFonts w:ascii="inherit" w:eastAsia="宋体" w:hAnsi="inherit" w:cs="宋体"/>
                <w:b/>
                <w:color w:val="000000"/>
                <w:spacing w:val="2"/>
                <w:kern w:val="0"/>
                <w:sz w:val="18"/>
                <w:szCs w:val="18"/>
              </w:rPr>
              <w:t>'dose-effect'</w:t>
            </w:r>
            <w:r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/ex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4E25A3" w:rsidRDefault="004E25A3">
            <w:pPr>
              <w:widowControl/>
              <w:spacing w:line="288" w:lineRule="atLeast"/>
              <w:jc w:val="right"/>
              <w:rPr>
                <w:rFonts w:ascii="inherit" w:eastAsia="宋体" w:hAnsi="inherit" w:cs="宋体" w:hint="eastAsia"/>
                <w:b/>
                <w:color w:val="000000"/>
                <w:spacing w:val="2"/>
                <w:kern w:val="0"/>
                <w:sz w:val="18"/>
                <w:szCs w:val="18"/>
              </w:rPr>
            </w:pPr>
            <w:r>
              <w:rPr>
                <w:rFonts w:ascii="inherit" w:eastAsia="宋体" w:hAnsi="inherit" w:cs="宋体"/>
                <w:b/>
                <w:color w:val="000000"/>
                <w:spacing w:val="2"/>
                <w:kern w:val="0"/>
                <w:sz w:val="18"/>
                <w:szCs w:val="18"/>
              </w:rPr>
              <w:t>371,631</w:t>
            </w:r>
          </w:p>
        </w:tc>
      </w:tr>
      <w:tr w:rsidR="004E25A3" w:rsidTr="004E25A3">
        <w:trPr>
          <w:trHeight w:val="255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4E25A3" w:rsidRDefault="004E25A3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#2 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4E25A3" w:rsidRDefault="004E25A3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b/>
                <w:color w:val="000000"/>
                <w:spacing w:val="2"/>
                <w:kern w:val="0"/>
                <w:sz w:val="18"/>
                <w:szCs w:val="18"/>
              </w:rPr>
            </w:pPr>
            <w:r>
              <w:rPr>
                <w:rFonts w:ascii="inherit" w:eastAsia="宋体" w:hAnsi="inherit" w:cs="宋体"/>
                <w:b/>
                <w:color w:val="000000"/>
                <w:spacing w:val="2"/>
                <w:kern w:val="0"/>
                <w:sz w:val="18"/>
                <w:szCs w:val="18"/>
              </w:rPr>
              <w:t>'dose-response association'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4E25A3" w:rsidRDefault="004E25A3">
            <w:pPr>
              <w:widowControl/>
              <w:spacing w:line="288" w:lineRule="atLeast"/>
              <w:jc w:val="right"/>
              <w:rPr>
                <w:rFonts w:ascii="inherit" w:eastAsia="宋体" w:hAnsi="inherit" w:cs="宋体" w:hint="eastAsia"/>
                <w:b/>
                <w:color w:val="000000"/>
                <w:spacing w:val="2"/>
                <w:kern w:val="0"/>
                <w:sz w:val="18"/>
                <w:szCs w:val="18"/>
              </w:rPr>
            </w:pPr>
            <w:r>
              <w:rPr>
                <w:rFonts w:ascii="inherit" w:eastAsia="宋体" w:hAnsi="inherit" w:cs="宋体"/>
                <w:b/>
                <w:color w:val="000000"/>
                <w:spacing w:val="2"/>
                <w:kern w:val="0"/>
                <w:sz w:val="18"/>
                <w:szCs w:val="18"/>
              </w:rPr>
              <w:t>485</w:t>
            </w:r>
          </w:p>
        </w:tc>
      </w:tr>
      <w:tr w:rsidR="004E25A3" w:rsidTr="004E25A3">
        <w:trPr>
          <w:trHeight w:val="255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4E25A3" w:rsidRDefault="004E25A3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color w:val="000000"/>
                <w:spacing w:val="2"/>
                <w:kern w:val="0"/>
                <w:sz w:val="18"/>
                <w:szCs w:val="18"/>
              </w:rPr>
            </w:pPr>
            <w:r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#1 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4E25A3" w:rsidRDefault="004E25A3">
            <w:pPr>
              <w:widowControl/>
              <w:spacing w:line="288" w:lineRule="atLeast"/>
              <w:jc w:val="left"/>
              <w:rPr>
                <w:rFonts w:ascii="inherit" w:eastAsia="宋体" w:hAnsi="inherit" w:cs="宋体" w:hint="eastAsia"/>
                <w:b/>
                <w:color w:val="000000"/>
                <w:spacing w:val="2"/>
                <w:kern w:val="0"/>
                <w:sz w:val="18"/>
                <w:szCs w:val="18"/>
              </w:rPr>
            </w:pPr>
            <w:r>
              <w:rPr>
                <w:rFonts w:ascii="inherit" w:eastAsia="宋体" w:hAnsi="inherit" w:cs="宋体"/>
                <w:b/>
                <w:color w:val="000000"/>
                <w:spacing w:val="2"/>
                <w:kern w:val="0"/>
                <w:sz w:val="18"/>
                <w:szCs w:val="18"/>
              </w:rPr>
              <w:t>'dose response relationship'</w:t>
            </w:r>
            <w:r>
              <w:rPr>
                <w:rFonts w:ascii="inherit" w:eastAsia="宋体" w:hAnsi="inherit" w:cs="宋体"/>
                <w:color w:val="000000"/>
                <w:spacing w:val="2"/>
                <w:kern w:val="0"/>
                <w:sz w:val="18"/>
                <w:szCs w:val="18"/>
              </w:rPr>
              <w:t>/ex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4E25A3" w:rsidRDefault="004E25A3">
            <w:pPr>
              <w:widowControl/>
              <w:spacing w:line="288" w:lineRule="atLeast"/>
              <w:jc w:val="right"/>
              <w:rPr>
                <w:rFonts w:ascii="inherit" w:eastAsia="宋体" w:hAnsi="inherit" w:cs="宋体" w:hint="eastAsia"/>
                <w:b/>
                <w:color w:val="000000"/>
                <w:spacing w:val="2"/>
                <w:kern w:val="0"/>
                <w:sz w:val="18"/>
                <w:szCs w:val="18"/>
              </w:rPr>
            </w:pPr>
            <w:r>
              <w:rPr>
                <w:rFonts w:ascii="inherit" w:eastAsia="宋体" w:hAnsi="inherit" w:cs="宋体"/>
                <w:b/>
                <w:color w:val="000000"/>
                <w:spacing w:val="2"/>
                <w:kern w:val="0"/>
                <w:sz w:val="18"/>
                <w:szCs w:val="18"/>
              </w:rPr>
              <w:t>371,631</w:t>
            </w:r>
          </w:p>
        </w:tc>
      </w:tr>
    </w:tbl>
    <w:p w:rsidR="004E25A3" w:rsidRDefault="004E25A3" w:rsidP="004E25A3">
      <w:pPr>
        <w:rPr>
          <w:rFonts w:ascii="Times New Roman" w:hAnsi="Times New Roman" w:cs="Times New Roman"/>
          <w:b/>
          <w:sz w:val="24"/>
          <w:szCs w:val="24"/>
        </w:rPr>
      </w:pPr>
    </w:p>
    <w:p w:rsidR="004E25A3" w:rsidRDefault="004E25A3" w:rsidP="004E25A3">
      <w:pPr>
        <w:rPr>
          <w:rFonts w:ascii="Times New Roman" w:hAnsi="Times New Roman" w:cs="Times New Roman"/>
          <w:b/>
          <w:sz w:val="24"/>
          <w:szCs w:val="24"/>
        </w:rPr>
      </w:pPr>
    </w:p>
    <w:p w:rsidR="004E25A3" w:rsidRDefault="004E25A3" w:rsidP="004E25A3">
      <w:pPr>
        <w:rPr>
          <w:rFonts w:ascii="Times New Roman" w:hAnsi="Times New Roman" w:cs="Times New Roman"/>
          <w:i/>
          <w:sz w:val="24"/>
          <w:szCs w:val="24"/>
        </w:rPr>
      </w:pPr>
      <w:r w:rsidRPr="00900D31">
        <w:rPr>
          <w:rFonts w:ascii="Times New Roman" w:hAnsi="Times New Roman" w:cs="Times New Roman"/>
          <w:b/>
          <w:szCs w:val="21"/>
        </w:rPr>
        <w:t>Wiley Online Library (2011~2015)</w:t>
      </w:r>
      <w:r w:rsidRPr="00900D31">
        <w:rPr>
          <w:rFonts w:ascii="Times New Roman" w:hAnsi="Times New Roman" w:cs="Times New Roman"/>
          <w:i/>
          <w:szCs w:val="21"/>
        </w:rPr>
        <w:t xml:space="preserve"> 1004 results were presented</w:t>
      </w:r>
    </w:p>
    <w:p w:rsidR="004E25A3" w:rsidRPr="00900D31" w:rsidRDefault="004E25A3" w:rsidP="004E25A3">
      <w:pPr>
        <w:spacing w:line="360" w:lineRule="auto"/>
        <w:rPr>
          <w:rFonts w:ascii="Times New Roman" w:hAnsi="Times New Roman" w:cs="Times New Roman"/>
          <w:szCs w:val="21"/>
        </w:rPr>
      </w:pPr>
      <w:r w:rsidRPr="00900D31">
        <w:rPr>
          <w:rFonts w:ascii="Times New Roman" w:hAnsi="Times New Roman" w:cs="Times New Roman"/>
          <w:szCs w:val="21"/>
        </w:rPr>
        <w:t>(''dose-response meta-analysis'' or ''non-linear meta-regression'' or ''meta-analysis of prospective studies'' or ''meta-analysis of cohort studies'' or ''meta-analysis of observational studies'') in Abstract NOT animal* in All Fields between years 2011 and 2015</w:t>
      </w:r>
    </w:p>
    <w:p w:rsidR="004E25A3" w:rsidRDefault="004E25A3" w:rsidP="004E25A3">
      <w:pPr>
        <w:rPr>
          <w:rFonts w:ascii="Times New Roman" w:hAnsi="Times New Roman" w:cs="Times New Roman"/>
          <w:sz w:val="24"/>
          <w:szCs w:val="24"/>
        </w:rPr>
      </w:pPr>
    </w:p>
    <w:p w:rsidR="004E25A3" w:rsidRPr="00A06652" w:rsidRDefault="004E25A3" w:rsidP="004E25A3">
      <w:pPr>
        <w:rPr>
          <w:rFonts w:ascii="Times New Roman" w:hAnsi="Times New Roman" w:cs="Times New Roman"/>
          <w:sz w:val="24"/>
          <w:szCs w:val="24"/>
        </w:rPr>
      </w:pPr>
    </w:p>
    <w:p w:rsidR="00810A0B" w:rsidRDefault="00810A0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946FB4" w:rsidRDefault="00946FB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Appendix 2. Items of Modified AMSATR and PRISMA</w:t>
      </w:r>
    </w:p>
    <w:tbl>
      <w:tblPr>
        <w:tblW w:w="8479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8479"/>
      </w:tblGrid>
      <w:tr w:rsidR="00464313" w:rsidRPr="00C44A0F" w:rsidTr="00464313">
        <w:trPr>
          <w:trHeight w:val="288"/>
        </w:trPr>
        <w:tc>
          <w:tcPr>
            <w:tcW w:w="8479" w:type="dxa"/>
            <w:shd w:val="clear" w:color="auto" w:fill="BFBFBF" w:themeFill="background1" w:themeFillShade="BF"/>
            <w:noWrap/>
            <w:vAlign w:val="bottom"/>
            <w:hideMark/>
          </w:tcPr>
          <w:p w:rsidR="00464313" w:rsidRPr="00C44A0F" w:rsidRDefault="00464313" w:rsidP="008253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44A0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ified AMSTAR</w:t>
            </w:r>
          </w:p>
        </w:tc>
      </w:tr>
      <w:tr w:rsidR="00464313" w:rsidRPr="00C44A0F" w:rsidTr="00464313">
        <w:trPr>
          <w:trHeight w:val="288"/>
        </w:trPr>
        <w:tc>
          <w:tcPr>
            <w:tcW w:w="8479" w:type="dxa"/>
            <w:shd w:val="clear" w:color="auto" w:fill="FFFFFF" w:themeFill="background1"/>
            <w:noWrap/>
            <w:vAlign w:val="bottom"/>
            <w:hideMark/>
          </w:tcPr>
          <w:p w:rsidR="00464313" w:rsidRPr="00C44A0F" w:rsidRDefault="00464313" w:rsidP="00825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A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em 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: </w:t>
            </w:r>
            <w:r w:rsidRPr="009D1F8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Wa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ere duplicate study selection</w:t>
            </w:r>
            <w:r w:rsidRPr="009D1F8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?</w:t>
            </w:r>
          </w:p>
        </w:tc>
      </w:tr>
      <w:tr w:rsidR="00464313" w:rsidRPr="00C44A0F" w:rsidTr="00464313">
        <w:trPr>
          <w:trHeight w:val="288"/>
        </w:trPr>
        <w:tc>
          <w:tcPr>
            <w:tcW w:w="8479" w:type="dxa"/>
            <w:shd w:val="clear" w:color="auto" w:fill="FFFFFF" w:themeFill="background1"/>
            <w:noWrap/>
            <w:vAlign w:val="bottom"/>
            <w:hideMark/>
          </w:tcPr>
          <w:p w:rsidR="00464313" w:rsidRPr="00C44A0F" w:rsidRDefault="00464313" w:rsidP="00825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A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em 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: </w:t>
            </w:r>
            <w:r w:rsidRPr="009D1F8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Wa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ere duplicate data extraction</w:t>
            </w:r>
            <w:r w:rsidRPr="009D1F8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?</w:t>
            </w:r>
          </w:p>
        </w:tc>
      </w:tr>
      <w:tr w:rsidR="00464313" w:rsidRPr="00C44A0F" w:rsidTr="00464313">
        <w:trPr>
          <w:trHeight w:val="288"/>
        </w:trPr>
        <w:tc>
          <w:tcPr>
            <w:tcW w:w="8479" w:type="dxa"/>
            <w:shd w:val="clear" w:color="auto" w:fill="FFFFFF" w:themeFill="background1"/>
            <w:noWrap/>
            <w:vAlign w:val="bottom"/>
            <w:hideMark/>
          </w:tcPr>
          <w:p w:rsidR="00464313" w:rsidRPr="00C44A0F" w:rsidRDefault="00464313" w:rsidP="00825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A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em 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: </w:t>
            </w:r>
            <w:r w:rsidRPr="009D1F8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s there at least two databas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earched</w:t>
            </w:r>
            <w:r w:rsidRPr="009D1F8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?</w:t>
            </w:r>
          </w:p>
        </w:tc>
      </w:tr>
      <w:tr w:rsidR="00464313" w:rsidRPr="00C44A0F" w:rsidTr="00464313">
        <w:trPr>
          <w:trHeight w:val="288"/>
        </w:trPr>
        <w:tc>
          <w:tcPr>
            <w:tcW w:w="8479" w:type="dxa"/>
            <w:shd w:val="clear" w:color="auto" w:fill="FFFFFF" w:themeFill="background1"/>
            <w:noWrap/>
            <w:vAlign w:val="bottom"/>
            <w:hideMark/>
          </w:tcPr>
          <w:p w:rsidR="00464313" w:rsidRPr="00C44A0F" w:rsidRDefault="00464313" w:rsidP="00825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A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em 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: </w:t>
            </w:r>
            <w:r w:rsidRPr="009D1F8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s ther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ny search strategy documente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only provide total score should be avoid)</w:t>
            </w:r>
            <w:r w:rsidRPr="009D1F8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?</w:t>
            </w:r>
          </w:p>
        </w:tc>
      </w:tr>
      <w:tr w:rsidR="00464313" w:rsidRPr="00C44A0F" w:rsidTr="00464313">
        <w:trPr>
          <w:trHeight w:val="288"/>
        </w:trPr>
        <w:tc>
          <w:tcPr>
            <w:tcW w:w="8479" w:type="dxa"/>
            <w:shd w:val="clear" w:color="auto" w:fill="FFFFFF" w:themeFill="background1"/>
            <w:noWrap/>
            <w:vAlign w:val="bottom"/>
            <w:hideMark/>
          </w:tcPr>
          <w:p w:rsidR="00464313" w:rsidRPr="00C44A0F" w:rsidRDefault="00464313" w:rsidP="00825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A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em 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: </w:t>
            </w:r>
            <w:r w:rsidRPr="009D1F8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Was the </w:t>
            </w:r>
            <w:bookmarkStart w:id="0" w:name="OLE_LINK1"/>
            <w:r w:rsidRPr="009D1F8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tus of publication used as an inclusion criterion</w:t>
            </w:r>
            <w:bookmarkEnd w:id="0"/>
            <w:r w:rsidRPr="009D1F8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?</w:t>
            </w:r>
          </w:p>
        </w:tc>
      </w:tr>
      <w:tr w:rsidR="00464313" w:rsidRPr="00C44A0F" w:rsidTr="00464313">
        <w:trPr>
          <w:trHeight w:val="288"/>
        </w:trPr>
        <w:tc>
          <w:tcPr>
            <w:tcW w:w="8479" w:type="dxa"/>
            <w:shd w:val="clear" w:color="auto" w:fill="FFFFFF" w:themeFill="background1"/>
            <w:noWrap/>
            <w:vAlign w:val="bottom"/>
            <w:hideMark/>
          </w:tcPr>
          <w:p w:rsidR="00464313" w:rsidRPr="00C44A0F" w:rsidRDefault="00464313" w:rsidP="00825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A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em 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: </w:t>
            </w:r>
            <w:r w:rsidRPr="009D1F8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s a list of studies of included provided?</w:t>
            </w:r>
          </w:p>
        </w:tc>
      </w:tr>
      <w:tr w:rsidR="00464313" w:rsidRPr="00C44A0F" w:rsidTr="00464313">
        <w:trPr>
          <w:trHeight w:val="288"/>
        </w:trPr>
        <w:tc>
          <w:tcPr>
            <w:tcW w:w="8479" w:type="dxa"/>
            <w:shd w:val="clear" w:color="auto" w:fill="FFFFFF" w:themeFill="background1"/>
            <w:noWrap/>
            <w:vAlign w:val="bottom"/>
            <w:hideMark/>
          </w:tcPr>
          <w:p w:rsidR="00464313" w:rsidRPr="00C44A0F" w:rsidRDefault="00464313" w:rsidP="00825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A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em 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: </w:t>
            </w:r>
            <w:r w:rsidRPr="009D1F8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s a list of studies of excluded provided?</w:t>
            </w:r>
          </w:p>
        </w:tc>
      </w:tr>
      <w:tr w:rsidR="00464313" w:rsidRPr="00C44A0F" w:rsidTr="00464313">
        <w:trPr>
          <w:trHeight w:val="288"/>
        </w:trPr>
        <w:tc>
          <w:tcPr>
            <w:tcW w:w="8479" w:type="dxa"/>
            <w:shd w:val="clear" w:color="auto" w:fill="FFFFFF" w:themeFill="background1"/>
            <w:noWrap/>
            <w:vAlign w:val="bottom"/>
            <w:hideMark/>
          </w:tcPr>
          <w:p w:rsidR="00464313" w:rsidRPr="00C44A0F" w:rsidRDefault="00464313" w:rsidP="00825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A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em 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: </w:t>
            </w:r>
            <w:r w:rsidRPr="009D1F8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re the characteristics of the included studies provided?</w:t>
            </w:r>
          </w:p>
        </w:tc>
      </w:tr>
      <w:tr w:rsidR="00464313" w:rsidRPr="00C44A0F" w:rsidTr="00464313">
        <w:trPr>
          <w:trHeight w:val="288"/>
        </w:trPr>
        <w:tc>
          <w:tcPr>
            <w:tcW w:w="8479" w:type="dxa"/>
            <w:shd w:val="clear" w:color="auto" w:fill="FFFFFF" w:themeFill="background1"/>
            <w:noWrap/>
            <w:vAlign w:val="bottom"/>
            <w:hideMark/>
          </w:tcPr>
          <w:p w:rsidR="00464313" w:rsidRPr="00C44A0F" w:rsidRDefault="00464313" w:rsidP="00825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A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em 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: </w:t>
            </w:r>
            <w:r w:rsidRPr="009D1F8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s the scientific quality of the included studies assessed?</w:t>
            </w:r>
          </w:p>
        </w:tc>
      </w:tr>
      <w:tr w:rsidR="00464313" w:rsidRPr="00C44A0F" w:rsidTr="00464313">
        <w:trPr>
          <w:trHeight w:val="288"/>
        </w:trPr>
        <w:tc>
          <w:tcPr>
            <w:tcW w:w="8479" w:type="dxa"/>
            <w:shd w:val="clear" w:color="auto" w:fill="FFFFFF" w:themeFill="background1"/>
            <w:noWrap/>
            <w:vAlign w:val="bottom"/>
            <w:hideMark/>
          </w:tcPr>
          <w:p w:rsidR="00464313" w:rsidRPr="00C44A0F" w:rsidRDefault="00464313" w:rsidP="00825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A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em 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: </w:t>
            </w:r>
            <w:r w:rsidRPr="009D1F8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s the scientific quality of the included studies documented?</w:t>
            </w:r>
          </w:p>
        </w:tc>
      </w:tr>
      <w:tr w:rsidR="00464313" w:rsidRPr="00C44A0F" w:rsidTr="00464313">
        <w:trPr>
          <w:trHeight w:val="288"/>
        </w:trPr>
        <w:tc>
          <w:tcPr>
            <w:tcW w:w="8479" w:type="dxa"/>
            <w:shd w:val="clear" w:color="auto" w:fill="FFFFFF" w:themeFill="background1"/>
            <w:noWrap/>
            <w:vAlign w:val="bottom"/>
            <w:hideMark/>
          </w:tcPr>
          <w:p w:rsidR="00464313" w:rsidRPr="00C44A0F" w:rsidRDefault="00464313" w:rsidP="00825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A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em 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: </w:t>
            </w:r>
            <w:r w:rsidRPr="009D1F8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s the scientific quality of the included studies used appropriately in formulating conclusions?</w:t>
            </w:r>
          </w:p>
        </w:tc>
      </w:tr>
      <w:tr w:rsidR="00464313" w:rsidRPr="00C44A0F" w:rsidTr="00464313">
        <w:trPr>
          <w:trHeight w:val="288"/>
        </w:trPr>
        <w:tc>
          <w:tcPr>
            <w:tcW w:w="8479" w:type="dxa"/>
            <w:shd w:val="clear" w:color="auto" w:fill="FFFFFF" w:themeFill="background1"/>
            <w:noWrap/>
            <w:vAlign w:val="bottom"/>
            <w:hideMark/>
          </w:tcPr>
          <w:p w:rsidR="00464313" w:rsidRPr="00C44A0F" w:rsidRDefault="00464313" w:rsidP="00825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A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em 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: </w:t>
            </w:r>
            <w:r w:rsidRPr="009D1F8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re the methods used to combine the findings (dose-response) of studies appropriate?</w:t>
            </w:r>
          </w:p>
        </w:tc>
      </w:tr>
      <w:tr w:rsidR="00464313" w:rsidRPr="00C44A0F" w:rsidTr="00464313">
        <w:trPr>
          <w:trHeight w:val="288"/>
        </w:trPr>
        <w:tc>
          <w:tcPr>
            <w:tcW w:w="8479" w:type="dxa"/>
            <w:shd w:val="clear" w:color="auto" w:fill="FFFFFF" w:themeFill="background1"/>
            <w:noWrap/>
            <w:vAlign w:val="bottom"/>
            <w:hideMark/>
          </w:tcPr>
          <w:p w:rsidR="00464313" w:rsidRPr="00C44A0F" w:rsidRDefault="00464313" w:rsidP="00825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A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em 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: </w:t>
            </w:r>
            <w:r w:rsidRPr="009D1F8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s the likelihood of publication bias assessed?</w:t>
            </w:r>
          </w:p>
        </w:tc>
      </w:tr>
      <w:tr w:rsidR="00464313" w:rsidRPr="00C44A0F" w:rsidTr="00464313">
        <w:trPr>
          <w:trHeight w:val="288"/>
        </w:trPr>
        <w:tc>
          <w:tcPr>
            <w:tcW w:w="847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64313" w:rsidRPr="00C44A0F" w:rsidRDefault="00464313" w:rsidP="00825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A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em 1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: </w:t>
            </w:r>
            <w:r w:rsidRPr="009D1F8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s the conflict of interest stated?</w:t>
            </w:r>
          </w:p>
        </w:tc>
      </w:tr>
      <w:tr w:rsidR="00464313" w:rsidRPr="00845D2F" w:rsidTr="00464313">
        <w:trPr>
          <w:trHeight w:val="288"/>
        </w:trPr>
        <w:tc>
          <w:tcPr>
            <w:tcW w:w="8479" w:type="dxa"/>
            <w:shd w:val="clear" w:color="auto" w:fill="BFBFBF" w:themeFill="background1" w:themeFillShade="BF"/>
            <w:noWrap/>
            <w:vAlign w:val="bottom"/>
          </w:tcPr>
          <w:p w:rsidR="00464313" w:rsidRPr="00845D2F" w:rsidRDefault="00464313" w:rsidP="00825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45D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Modified </w:t>
            </w:r>
            <w:r w:rsidRPr="00845D2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RISMA</w:t>
            </w:r>
          </w:p>
        </w:tc>
      </w:tr>
      <w:tr w:rsidR="00464313" w:rsidRPr="00845D2F" w:rsidTr="00464313">
        <w:trPr>
          <w:trHeight w:val="288"/>
        </w:trPr>
        <w:tc>
          <w:tcPr>
            <w:tcW w:w="8479" w:type="dxa"/>
            <w:shd w:val="clear" w:color="auto" w:fill="FFFFFF" w:themeFill="background1"/>
            <w:noWrap/>
            <w:vAlign w:val="bottom"/>
            <w:hideMark/>
          </w:tcPr>
          <w:p w:rsidR="00464313" w:rsidRPr="00845D2F" w:rsidRDefault="00464313" w:rsidP="00825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45D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em 1</w:t>
            </w:r>
            <w:r w:rsidRPr="00845D2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Title): </w:t>
            </w:r>
            <w:r w:rsidRPr="00845D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dentify the report as a systematic review, meta-analysis, or both.</w:t>
            </w:r>
          </w:p>
        </w:tc>
      </w:tr>
      <w:tr w:rsidR="00E27F5E" w:rsidRPr="00845D2F" w:rsidTr="00464313">
        <w:trPr>
          <w:trHeight w:val="288"/>
        </w:trPr>
        <w:tc>
          <w:tcPr>
            <w:tcW w:w="8479" w:type="dxa"/>
            <w:shd w:val="clear" w:color="auto" w:fill="FFFFFF" w:themeFill="background1"/>
            <w:noWrap/>
            <w:vAlign w:val="bottom"/>
          </w:tcPr>
          <w:p w:rsidR="00E27F5E" w:rsidRPr="00845D2F" w:rsidRDefault="00E27F5E" w:rsidP="008253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m 2 (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act): 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ru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red abstract.</w:t>
            </w:r>
          </w:p>
        </w:tc>
      </w:tr>
      <w:tr w:rsidR="00464313" w:rsidRPr="00C44A0F" w:rsidTr="00464313">
        <w:trPr>
          <w:trHeight w:val="288"/>
        </w:trPr>
        <w:tc>
          <w:tcPr>
            <w:tcW w:w="8479" w:type="dxa"/>
            <w:shd w:val="clear" w:color="auto" w:fill="FFFFFF" w:themeFill="background1"/>
            <w:noWrap/>
            <w:vAlign w:val="bottom"/>
            <w:hideMark/>
          </w:tcPr>
          <w:p w:rsidR="00464313" w:rsidRPr="00C44A0F" w:rsidRDefault="00464313" w:rsidP="00E27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A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tem </w:t>
            </w:r>
            <w:r w:rsidR="00E27F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Introduction): </w:t>
            </w:r>
            <w:r w:rsidRPr="00C249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scribe the rationale for the review in the context of what is already known.</w:t>
            </w:r>
          </w:p>
        </w:tc>
      </w:tr>
      <w:tr w:rsidR="00464313" w:rsidRPr="00C44A0F" w:rsidTr="00464313">
        <w:trPr>
          <w:trHeight w:val="288"/>
        </w:trPr>
        <w:tc>
          <w:tcPr>
            <w:tcW w:w="8479" w:type="dxa"/>
            <w:shd w:val="clear" w:color="auto" w:fill="FFFFFF" w:themeFill="background1"/>
            <w:noWrap/>
            <w:vAlign w:val="bottom"/>
            <w:hideMark/>
          </w:tcPr>
          <w:p w:rsidR="00464313" w:rsidRPr="00C44A0F" w:rsidRDefault="00464313" w:rsidP="00E27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A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tem </w:t>
            </w:r>
            <w:r w:rsidR="00E27F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Introduction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F4216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vide an explici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</w:t>
            </w:r>
            <w:r w:rsidRPr="00F4216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jectiv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(s) </w:t>
            </w:r>
            <w:r w:rsidRPr="00F4216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ith reference t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PICO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incipl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464313" w:rsidRPr="00C44A0F" w:rsidTr="00464313">
        <w:trPr>
          <w:trHeight w:val="288"/>
        </w:trPr>
        <w:tc>
          <w:tcPr>
            <w:tcW w:w="8479" w:type="dxa"/>
            <w:shd w:val="clear" w:color="auto" w:fill="FFFFFF" w:themeFill="background1"/>
            <w:noWrap/>
            <w:vAlign w:val="bottom"/>
            <w:hideMark/>
          </w:tcPr>
          <w:p w:rsidR="00464313" w:rsidRPr="00C44A0F" w:rsidRDefault="00464313" w:rsidP="00E27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A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tem </w:t>
            </w:r>
            <w:r w:rsidR="00E27F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Pr="00222D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ethods): </w:t>
            </w:r>
            <w:r w:rsidRPr="00222D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ecif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222D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iteria for eligibility, giving rationale.</w:t>
            </w:r>
          </w:p>
        </w:tc>
      </w:tr>
      <w:tr w:rsidR="00464313" w:rsidRPr="00C44A0F" w:rsidTr="00464313">
        <w:trPr>
          <w:trHeight w:val="288"/>
        </w:trPr>
        <w:tc>
          <w:tcPr>
            <w:tcW w:w="8479" w:type="dxa"/>
            <w:shd w:val="clear" w:color="auto" w:fill="FFFFFF" w:themeFill="background1"/>
            <w:noWrap/>
            <w:vAlign w:val="bottom"/>
            <w:hideMark/>
          </w:tcPr>
          <w:p w:rsidR="00464313" w:rsidRPr="00C44A0F" w:rsidRDefault="00464313" w:rsidP="00E27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A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tem </w:t>
            </w:r>
            <w:r w:rsidR="00E27F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Pr="00222D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ethods): </w:t>
            </w:r>
            <w:r w:rsidRPr="000D7C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scribe all information source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e.g. databases) </w:t>
            </w:r>
            <w:r w:rsidRPr="000D7C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 the search and date last searched.</w:t>
            </w:r>
          </w:p>
        </w:tc>
      </w:tr>
      <w:tr w:rsidR="00464313" w:rsidRPr="00C44A0F" w:rsidTr="00464313">
        <w:trPr>
          <w:trHeight w:val="288"/>
        </w:trPr>
        <w:tc>
          <w:tcPr>
            <w:tcW w:w="8479" w:type="dxa"/>
            <w:shd w:val="clear" w:color="auto" w:fill="FFFFFF" w:themeFill="background1"/>
            <w:noWrap/>
            <w:vAlign w:val="bottom"/>
            <w:hideMark/>
          </w:tcPr>
          <w:p w:rsidR="00464313" w:rsidRPr="00C44A0F" w:rsidRDefault="00464313" w:rsidP="00E27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A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tem </w:t>
            </w:r>
            <w:r w:rsidR="00E27F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Pr="00222D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ethods): </w:t>
            </w:r>
            <w:r w:rsidRPr="00492B0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esent full electronic search strategy for at least one databas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464313" w:rsidRPr="00C44A0F" w:rsidTr="00464313">
        <w:trPr>
          <w:trHeight w:val="288"/>
        </w:trPr>
        <w:tc>
          <w:tcPr>
            <w:tcW w:w="8479" w:type="dxa"/>
            <w:shd w:val="clear" w:color="auto" w:fill="FFFFFF" w:themeFill="background1"/>
            <w:noWrap/>
            <w:vAlign w:val="bottom"/>
            <w:hideMark/>
          </w:tcPr>
          <w:p w:rsidR="00464313" w:rsidRPr="00C44A0F" w:rsidRDefault="00464313" w:rsidP="00E27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A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tem </w:t>
            </w:r>
            <w:r w:rsidR="00E27F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Pr="00222D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ethods): </w:t>
            </w:r>
            <w:r w:rsidRPr="00EF2C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te the process for selecting studie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two stage: title and abstract screen, then the full text).</w:t>
            </w:r>
          </w:p>
        </w:tc>
      </w:tr>
      <w:tr w:rsidR="00464313" w:rsidRPr="00C44A0F" w:rsidTr="00464313">
        <w:trPr>
          <w:trHeight w:val="288"/>
        </w:trPr>
        <w:tc>
          <w:tcPr>
            <w:tcW w:w="8479" w:type="dxa"/>
            <w:shd w:val="clear" w:color="auto" w:fill="FFFFFF" w:themeFill="background1"/>
            <w:noWrap/>
            <w:vAlign w:val="bottom"/>
            <w:hideMark/>
          </w:tcPr>
          <w:p w:rsidR="00464313" w:rsidRPr="00C44A0F" w:rsidRDefault="00464313" w:rsidP="00E27F5E">
            <w:pPr>
              <w:widowControl/>
              <w:ind w:left="1350" w:hanging="13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A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tem </w:t>
            </w:r>
            <w:r w:rsidR="00E27F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Pr="00222D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ethods): </w:t>
            </w:r>
            <w:r w:rsidRPr="004907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scribe method of data extract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4907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d any processes for obtaining and confirming data.</w:t>
            </w:r>
          </w:p>
        </w:tc>
      </w:tr>
      <w:tr w:rsidR="00464313" w:rsidRPr="00C44A0F" w:rsidTr="00464313">
        <w:trPr>
          <w:trHeight w:val="288"/>
        </w:trPr>
        <w:tc>
          <w:tcPr>
            <w:tcW w:w="8479" w:type="dxa"/>
            <w:shd w:val="clear" w:color="auto" w:fill="FFFFFF" w:themeFill="background1"/>
            <w:noWrap/>
            <w:vAlign w:val="bottom"/>
            <w:hideMark/>
          </w:tcPr>
          <w:p w:rsidR="00464313" w:rsidRPr="00C44A0F" w:rsidRDefault="00464313" w:rsidP="00E27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A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tem </w:t>
            </w:r>
            <w:r w:rsidR="00E27F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Pr="00222D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ethods): </w:t>
            </w:r>
            <w:r w:rsidRPr="00BA52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st and define all variables for which data were sough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A529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d any assumptions made.</w:t>
            </w:r>
          </w:p>
        </w:tc>
      </w:tr>
      <w:tr w:rsidR="00464313" w:rsidRPr="00C44A0F" w:rsidTr="00464313">
        <w:trPr>
          <w:trHeight w:val="288"/>
        </w:trPr>
        <w:tc>
          <w:tcPr>
            <w:tcW w:w="8479" w:type="dxa"/>
            <w:shd w:val="clear" w:color="auto" w:fill="FFFFFF" w:themeFill="background1"/>
            <w:noWrap/>
            <w:vAlign w:val="bottom"/>
            <w:hideMark/>
          </w:tcPr>
          <w:p w:rsidR="00464313" w:rsidRPr="00C44A0F" w:rsidRDefault="00464313" w:rsidP="00E27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A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em 1</w:t>
            </w:r>
            <w:r w:rsidR="00E27F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Pr="00222D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ethods): </w:t>
            </w:r>
            <w:r w:rsidRPr="00311D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scribe methods used for assessing risk of bias of individual studie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464313" w:rsidRPr="00C44A0F" w:rsidTr="00464313">
        <w:trPr>
          <w:trHeight w:val="288"/>
        </w:trPr>
        <w:tc>
          <w:tcPr>
            <w:tcW w:w="8479" w:type="dxa"/>
            <w:shd w:val="clear" w:color="auto" w:fill="FFFFFF" w:themeFill="background1"/>
            <w:noWrap/>
            <w:vAlign w:val="bottom"/>
            <w:hideMark/>
          </w:tcPr>
          <w:p w:rsidR="00464313" w:rsidRPr="00C44A0F" w:rsidRDefault="00464313" w:rsidP="00E27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A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em 1</w:t>
            </w:r>
            <w:r w:rsidR="00E27F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Pr="00222D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ethods): </w:t>
            </w:r>
            <w:r w:rsidRPr="00311D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te the principal summary measures (e.g., risk ratio, difference in means).</w:t>
            </w:r>
          </w:p>
        </w:tc>
      </w:tr>
      <w:tr w:rsidR="00464313" w:rsidRPr="00C44A0F" w:rsidTr="00464313">
        <w:trPr>
          <w:trHeight w:val="288"/>
        </w:trPr>
        <w:tc>
          <w:tcPr>
            <w:tcW w:w="8479" w:type="dxa"/>
            <w:shd w:val="clear" w:color="auto" w:fill="FFFFFF" w:themeFill="background1"/>
            <w:noWrap/>
            <w:vAlign w:val="bottom"/>
            <w:hideMark/>
          </w:tcPr>
          <w:p w:rsidR="00464313" w:rsidRPr="00C44A0F" w:rsidRDefault="00464313" w:rsidP="00E27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A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em 1</w:t>
            </w:r>
            <w:r w:rsidR="00E27F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Pr="00222D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ethods): </w:t>
            </w:r>
            <w:r w:rsidRPr="00311D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scribe the methods of handling data and combining results of studie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464313" w:rsidRPr="00C44A0F" w:rsidTr="00464313">
        <w:trPr>
          <w:trHeight w:val="288"/>
        </w:trPr>
        <w:tc>
          <w:tcPr>
            <w:tcW w:w="8479" w:type="dxa"/>
            <w:shd w:val="clear" w:color="auto" w:fill="FFFFFF" w:themeFill="background1"/>
            <w:noWrap/>
            <w:vAlign w:val="bottom"/>
            <w:hideMark/>
          </w:tcPr>
          <w:p w:rsidR="00464313" w:rsidRPr="00C44A0F" w:rsidRDefault="00464313" w:rsidP="00E27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A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em 1</w:t>
            </w:r>
            <w:r w:rsidR="00E27F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Pr="00222D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ethods): </w:t>
            </w:r>
            <w:r w:rsidRPr="00311D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ecify any assessment of risk of bia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for the pooled</w:t>
            </w:r>
            <w:r w:rsidRPr="00311D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evidenc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e.g. publication bias).</w:t>
            </w:r>
          </w:p>
        </w:tc>
      </w:tr>
      <w:tr w:rsidR="00464313" w:rsidRPr="00C44A0F" w:rsidTr="00464313">
        <w:trPr>
          <w:trHeight w:val="288"/>
        </w:trPr>
        <w:tc>
          <w:tcPr>
            <w:tcW w:w="8479" w:type="dxa"/>
            <w:shd w:val="clear" w:color="auto" w:fill="FFFFFF" w:themeFill="background1"/>
            <w:noWrap/>
            <w:vAlign w:val="bottom"/>
            <w:hideMark/>
          </w:tcPr>
          <w:p w:rsidR="00464313" w:rsidRPr="00C44A0F" w:rsidRDefault="00464313" w:rsidP="00E27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A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em 1</w:t>
            </w:r>
            <w:r w:rsidR="00E27F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 w:rsidRPr="00222DF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ethods): </w:t>
            </w:r>
            <w:r w:rsidRPr="00311D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scribe methods of additional analyse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e.g. sensitivity analysis, meta-regression).</w:t>
            </w:r>
          </w:p>
        </w:tc>
      </w:tr>
      <w:tr w:rsidR="00464313" w:rsidRPr="00C44A0F" w:rsidTr="00464313">
        <w:trPr>
          <w:trHeight w:val="288"/>
        </w:trPr>
        <w:tc>
          <w:tcPr>
            <w:tcW w:w="8479" w:type="dxa"/>
            <w:shd w:val="clear" w:color="auto" w:fill="FFFFFF" w:themeFill="background1"/>
            <w:noWrap/>
            <w:vAlign w:val="bottom"/>
            <w:hideMark/>
          </w:tcPr>
          <w:p w:rsidR="00464313" w:rsidRPr="00C44A0F" w:rsidRDefault="00464313" w:rsidP="00E27F5E">
            <w:pPr>
              <w:widowControl/>
              <w:ind w:left="1350" w:hanging="13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A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em 1</w:t>
            </w:r>
            <w:r w:rsidR="00E27F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Results): </w:t>
            </w:r>
            <w:r w:rsidRPr="00311D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ve numbers of studies screened, assessed for eligibility, and included in the review, with reasons for exclusions at each stage, ideally with a flow diagram.</w:t>
            </w:r>
          </w:p>
        </w:tc>
      </w:tr>
      <w:tr w:rsidR="00464313" w:rsidRPr="00C44A0F" w:rsidTr="00464313">
        <w:trPr>
          <w:trHeight w:val="288"/>
        </w:trPr>
        <w:tc>
          <w:tcPr>
            <w:tcW w:w="8479" w:type="dxa"/>
            <w:shd w:val="clear" w:color="auto" w:fill="FFFFFF" w:themeFill="background1"/>
            <w:noWrap/>
            <w:vAlign w:val="bottom"/>
            <w:hideMark/>
          </w:tcPr>
          <w:p w:rsidR="00464313" w:rsidRPr="00C44A0F" w:rsidRDefault="00464313" w:rsidP="00E27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A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em 1</w:t>
            </w:r>
            <w:r w:rsidR="00E27F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Results): </w:t>
            </w:r>
            <w:r w:rsidRPr="00311D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r each study, present characteristics for which data were extracte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464313" w:rsidRPr="00C44A0F" w:rsidTr="00464313">
        <w:trPr>
          <w:trHeight w:val="288"/>
        </w:trPr>
        <w:tc>
          <w:tcPr>
            <w:tcW w:w="8479" w:type="dxa"/>
            <w:shd w:val="clear" w:color="auto" w:fill="FFFFFF" w:themeFill="background1"/>
            <w:noWrap/>
            <w:vAlign w:val="bottom"/>
            <w:hideMark/>
          </w:tcPr>
          <w:p w:rsidR="00464313" w:rsidRPr="00C44A0F" w:rsidRDefault="00464313" w:rsidP="00E27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A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em 1</w:t>
            </w:r>
            <w:r w:rsidR="00E27F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Results): </w:t>
            </w:r>
            <w:r w:rsidRPr="00311D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esent data on risk of bias of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within </w:t>
            </w:r>
            <w:r w:rsidRPr="00311D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ach stud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study level).</w:t>
            </w:r>
          </w:p>
        </w:tc>
      </w:tr>
      <w:tr w:rsidR="00464313" w:rsidRPr="00C44A0F" w:rsidTr="00464313">
        <w:trPr>
          <w:trHeight w:val="288"/>
        </w:trPr>
        <w:tc>
          <w:tcPr>
            <w:tcW w:w="8479" w:type="dxa"/>
            <w:shd w:val="clear" w:color="auto" w:fill="FFFFFF" w:themeFill="background1"/>
            <w:noWrap/>
            <w:vAlign w:val="bottom"/>
            <w:hideMark/>
          </w:tcPr>
          <w:p w:rsidR="00464313" w:rsidRPr="00C44A0F" w:rsidRDefault="00464313" w:rsidP="00E27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A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em 1</w:t>
            </w:r>
            <w:r w:rsidR="00E27F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Results): Present summery data, </w:t>
            </w:r>
            <w:r w:rsidRPr="00311D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ffect estimates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nd</w:t>
            </w:r>
            <w:r w:rsidRPr="00311D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onfidence interval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for each study.</w:t>
            </w:r>
          </w:p>
        </w:tc>
      </w:tr>
      <w:tr w:rsidR="00464313" w:rsidRPr="00C44A0F" w:rsidTr="00464313">
        <w:trPr>
          <w:trHeight w:val="288"/>
        </w:trPr>
        <w:tc>
          <w:tcPr>
            <w:tcW w:w="8479" w:type="dxa"/>
            <w:shd w:val="clear" w:color="auto" w:fill="FFFFFF" w:themeFill="background1"/>
            <w:noWrap/>
            <w:vAlign w:val="bottom"/>
            <w:hideMark/>
          </w:tcPr>
          <w:p w:rsidR="00464313" w:rsidRPr="00C44A0F" w:rsidRDefault="00464313" w:rsidP="00E27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A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tem </w:t>
            </w:r>
            <w:r w:rsidR="00E27F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Results): </w:t>
            </w:r>
            <w:r w:rsidRPr="00311D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esent results of each meta-analysis,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with</w:t>
            </w:r>
            <w:r w:rsidRPr="00311D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onfidence intervals and measures of consistency.</w:t>
            </w:r>
          </w:p>
        </w:tc>
      </w:tr>
      <w:tr w:rsidR="00464313" w:rsidRPr="00C44A0F" w:rsidTr="00464313">
        <w:trPr>
          <w:trHeight w:val="288"/>
        </w:trPr>
        <w:tc>
          <w:tcPr>
            <w:tcW w:w="8479" w:type="dxa"/>
            <w:shd w:val="clear" w:color="auto" w:fill="FFFFFF" w:themeFill="background1"/>
            <w:noWrap/>
            <w:vAlign w:val="bottom"/>
            <w:hideMark/>
          </w:tcPr>
          <w:p w:rsidR="00464313" w:rsidRPr="00C44A0F" w:rsidRDefault="00464313" w:rsidP="00E27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A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em 2</w:t>
            </w:r>
            <w:r w:rsidR="00E27F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Results): </w:t>
            </w:r>
            <w:r w:rsidRPr="00994E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esent results of risk of bias across studie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publication bias, outcome level).</w:t>
            </w:r>
          </w:p>
        </w:tc>
      </w:tr>
      <w:tr w:rsidR="00464313" w:rsidRPr="00C44A0F" w:rsidTr="00464313">
        <w:trPr>
          <w:trHeight w:val="288"/>
        </w:trPr>
        <w:tc>
          <w:tcPr>
            <w:tcW w:w="8479" w:type="dxa"/>
            <w:shd w:val="clear" w:color="auto" w:fill="FFFFFF" w:themeFill="background1"/>
            <w:noWrap/>
            <w:vAlign w:val="bottom"/>
            <w:hideMark/>
          </w:tcPr>
          <w:p w:rsidR="00464313" w:rsidRPr="00C44A0F" w:rsidRDefault="00464313" w:rsidP="00E27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A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em 2</w:t>
            </w:r>
            <w:r w:rsidR="00E27F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Results): </w:t>
            </w:r>
            <w:r w:rsidRPr="00994E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ve results of additional analyse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994E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f don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464313" w:rsidRPr="00C44A0F" w:rsidTr="00464313">
        <w:trPr>
          <w:trHeight w:val="288"/>
        </w:trPr>
        <w:tc>
          <w:tcPr>
            <w:tcW w:w="8479" w:type="dxa"/>
            <w:shd w:val="clear" w:color="auto" w:fill="FFFFFF" w:themeFill="background1"/>
            <w:noWrap/>
            <w:vAlign w:val="bottom"/>
            <w:hideMark/>
          </w:tcPr>
          <w:p w:rsidR="00464313" w:rsidRPr="00C44A0F" w:rsidRDefault="00464313" w:rsidP="00E27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A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em 2</w:t>
            </w:r>
            <w:r w:rsidR="00E27F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cuss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): </w:t>
            </w:r>
            <w:r w:rsidRPr="00994E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mmarize the main findings including the strength of evidence for each main outcom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464313" w:rsidRPr="00C44A0F" w:rsidTr="00464313">
        <w:trPr>
          <w:trHeight w:val="288"/>
        </w:trPr>
        <w:tc>
          <w:tcPr>
            <w:tcW w:w="8479" w:type="dxa"/>
            <w:shd w:val="clear" w:color="auto" w:fill="FFFFFF" w:themeFill="background1"/>
            <w:noWrap/>
            <w:vAlign w:val="bottom"/>
            <w:hideMark/>
          </w:tcPr>
          <w:p w:rsidR="00464313" w:rsidRPr="00C44A0F" w:rsidRDefault="00464313" w:rsidP="00E27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A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em 2</w:t>
            </w:r>
            <w:r w:rsidR="00E27F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cuss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:</w:t>
            </w:r>
            <w:r>
              <w:t xml:space="preserve"> </w:t>
            </w:r>
            <w:r w:rsidRPr="00994E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cuss limitations at study and outcome level</w:t>
            </w:r>
          </w:p>
        </w:tc>
      </w:tr>
      <w:tr w:rsidR="00464313" w:rsidRPr="00C44A0F" w:rsidTr="00464313">
        <w:trPr>
          <w:trHeight w:val="288"/>
        </w:trPr>
        <w:tc>
          <w:tcPr>
            <w:tcW w:w="8479" w:type="dxa"/>
            <w:shd w:val="clear" w:color="auto" w:fill="FFFFFF" w:themeFill="background1"/>
            <w:noWrap/>
            <w:vAlign w:val="bottom"/>
            <w:hideMark/>
          </w:tcPr>
          <w:p w:rsidR="00464313" w:rsidRPr="00C44A0F" w:rsidRDefault="00464313" w:rsidP="00E27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44A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em 2</w:t>
            </w:r>
            <w:r w:rsidR="00E27F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cuss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): </w:t>
            </w:r>
            <w:r w:rsidRPr="00994E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vide a general interpretation of the results and implications for future research.</w:t>
            </w:r>
          </w:p>
        </w:tc>
      </w:tr>
      <w:tr w:rsidR="00464313" w:rsidRPr="00C44A0F" w:rsidTr="00464313">
        <w:trPr>
          <w:trHeight w:val="288"/>
        </w:trPr>
        <w:tc>
          <w:tcPr>
            <w:tcW w:w="8479" w:type="dxa"/>
            <w:shd w:val="clear" w:color="auto" w:fill="FFFFFF" w:themeFill="background1"/>
            <w:noWrap/>
            <w:vAlign w:val="bottom"/>
          </w:tcPr>
          <w:p w:rsidR="00464313" w:rsidRPr="00C44A0F" w:rsidRDefault="00464313" w:rsidP="00E27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tem 2</w:t>
            </w:r>
            <w:r w:rsidR="00E27F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Funding): </w:t>
            </w:r>
            <w:r w:rsidRPr="00994ED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scribe sources of funding and other support for the systematic review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</w:p>
        </w:tc>
      </w:tr>
    </w:tbl>
    <w:p w:rsidR="000B42B9" w:rsidRDefault="00A06652">
      <w:pPr>
        <w:rPr>
          <w:rFonts w:ascii="Times New Roman" w:hAnsi="Times New Roman" w:cs="Times New Roman"/>
          <w:b/>
          <w:sz w:val="24"/>
          <w:szCs w:val="24"/>
        </w:rPr>
      </w:pPr>
      <w:r w:rsidRPr="008E438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</w:t>
      </w:r>
      <w:r w:rsidR="00464313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8E438A">
        <w:rPr>
          <w:rFonts w:ascii="Times New Roman" w:hAnsi="Times New Roman" w:cs="Times New Roman"/>
          <w:b/>
          <w:sz w:val="24"/>
          <w:szCs w:val="24"/>
        </w:rPr>
        <w:t>.</w:t>
      </w:r>
      <w:r w:rsidR="008E438A">
        <w:rPr>
          <w:rFonts w:ascii="Times New Roman" w:hAnsi="Times New Roman" w:cs="Times New Roman" w:hint="eastAsia"/>
          <w:b/>
          <w:sz w:val="24"/>
          <w:szCs w:val="24"/>
        </w:rPr>
        <w:t xml:space="preserve"> R code and</w:t>
      </w:r>
      <w:r w:rsidRPr="008E43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E438A">
        <w:rPr>
          <w:rFonts w:ascii="Times New Roman" w:hAnsi="Times New Roman" w:cs="Times New Roman" w:hint="eastAsia"/>
          <w:b/>
          <w:sz w:val="24"/>
          <w:szCs w:val="24"/>
        </w:rPr>
        <w:t>h</w:t>
      </w:r>
      <w:r w:rsidR="008E438A" w:rsidRPr="008E438A">
        <w:rPr>
          <w:rFonts w:ascii="Times New Roman" w:hAnsi="Times New Roman" w:cs="Times New Roman"/>
          <w:b/>
          <w:sz w:val="24"/>
          <w:szCs w:val="24"/>
        </w:rPr>
        <w:t>ist</w:t>
      </w:r>
      <w:r w:rsidR="008E438A">
        <w:rPr>
          <w:rFonts w:ascii="Times New Roman" w:hAnsi="Times New Roman" w:cs="Times New Roman" w:hint="eastAsia"/>
          <w:b/>
          <w:sz w:val="24"/>
          <w:szCs w:val="24"/>
        </w:rPr>
        <w:t xml:space="preserve"> plot</w:t>
      </w:r>
      <w:r w:rsidR="00AB42E1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8E438A">
        <w:rPr>
          <w:rFonts w:ascii="Times New Roman" w:hAnsi="Times New Roman" w:cs="Times New Roman" w:hint="eastAsia"/>
          <w:b/>
          <w:sz w:val="24"/>
          <w:szCs w:val="24"/>
        </w:rPr>
        <w:t xml:space="preserve"> of </w:t>
      </w:r>
      <w:r w:rsidR="008E438A" w:rsidRPr="008E438A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="008E438A" w:rsidRPr="008E438A">
        <w:rPr>
          <w:rFonts w:ascii="Times New Roman" w:hAnsi="Times New Roman" w:cs="Times New Roman"/>
          <w:b/>
          <w:sz w:val="24"/>
          <w:szCs w:val="24"/>
        </w:rPr>
        <w:t xml:space="preserve">ropensity </w:t>
      </w:r>
      <w:r w:rsidR="008E438A" w:rsidRPr="008E438A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8E438A" w:rsidRPr="008E438A">
        <w:rPr>
          <w:rFonts w:ascii="Times New Roman" w:hAnsi="Times New Roman" w:cs="Times New Roman"/>
          <w:b/>
          <w:sz w:val="24"/>
          <w:szCs w:val="24"/>
        </w:rPr>
        <w:t>core</w:t>
      </w:r>
      <w:r w:rsidR="008E438A" w:rsidRPr="008E438A">
        <w:rPr>
          <w:rFonts w:ascii="Times New Roman" w:hAnsi="Times New Roman" w:cs="Times New Roman" w:hint="eastAsia"/>
          <w:b/>
          <w:sz w:val="24"/>
          <w:szCs w:val="24"/>
        </w:rPr>
        <w:t xml:space="preserve"> matching</w:t>
      </w:r>
      <w:r w:rsidR="008E438A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:rsidR="008E438A" w:rsidRPr="00464313" w:rsidRDefault="008E438A">
      <w:pPr>
        <w:rPr>
          <w:rFonts w:ascii="Times New Roman" w:hAnsi="Times New Roman" w:cs="Times New Roman"/>
          <w:b/>
          <w:sz w:val="24"/>
          <w:szCs w:val="24"/>
        </w:rPr>
      </w:pPr>
    </w:p>
    <w:p w:rsidR="008E438A" w:rsidRPr="00810A0B" w:rsidRDefault="008E438A" w:rsidP="008E438A">
      <w:pPr>
        <w:rPr>
          <w:rFonts w:ascii="Times New Roman" w:hAnsi="Times New Roman" w:cs="Times New Roman"/>
          <w:i/>
          <w:szCs w:val="21"/>
        </w:rPr>
      </w:pPr>
      <w:r w:rsidRPr="00810A0B">
        <w:rPr>
          <w:rFonts w:ascii="Times New Roman" w:hAnsi="Times New Roman" w:cs="Times New Roman"/>
          <w:i/>
          <w:szCs w:val="21"/>
        </w:rPr>
        <w:t>library(MatchIt)</w:t>
      </w:r>
    </w:p>
    <w:p w:rsidR="008E438A" w:rsidRPr="00810A0B" w:rsidRDefault="008E438A" w:rsidP="008E438A">
      <w:pPr>
        <w:rPr>
          <w:rFonts w:ascii="Times New Roman" w:hAnsi="Times New Roman" w:cs="Times New Roman"/>
          <w:i/>
          <w:szCs w:val="21"/>
        </w:rPr>
      </w:pPr>
    </w:p>
    <w:p w:rsidR="008E438A" w:rsidRPr="00810A0B" w:rsidRDefault="008E438A" w:rsidP="008E438A">
      <w:pPr>
        <w:rPr>
          <w:rFonts w:ascii="Times New Roman" w:hAnsi="Times New Roman" w:cs="Times New Roman"/>
          <w:i/>
          <w:szCs w:val="21"/>
        </w:rPr>
      </w:pPr>
      <w:r w:rsidRPr="00810A0B">
        <w:rPr>
          <w:rFonts w:ascii="Times New Roman" w:hAnsi="Times New Roman" w:cs="Times New Roman" w:hint="eastAsia"/>
          <w:i/>
          <w:szCs w:val="21"/>
        </w:rPr>
        <w:t>mydata &lt;- read.csv ("C:/</w:t>
      </w:r>
      <w:r w:rsidRPr="00810A0B">
        <w:rPr>
          <w:i/>
          <w:szCs w:val="21"/>
        </w:rPr>
        <w:t xml:space="preserve"> </w:t>
      </w:r>
      <w:r w:rsidRPr="00810A0B">
        <w:rPr>
          <w:rFonts w:ascii="Times New Roman" w:hAnsi="Times New Roman" w:cs="Times New Roman"/>
          <w:i/>
          <w:szCs w:val="21"/>
        </w:rPr>
        <w:t>Users</w:t>
      </w:r>
      <w:r w:rsidRPr="00810A0B">
        <w:rPr>
          <w:rFonts w:ascii="Times New Roman" w:hAnsi="Times New Roman" w:cs="Times New Roman" w:hint="eastAsia"/>
          <w:i/>
          <w:szCs w:val="21"/>
        </w:rPr>
        <w:t xml:space="preserve"> /desktop/</w:t>
      </w:r>
      <w:r w:rsidR="00746376" w:rsidRPr="00810A0B">
        <w:rPr>
          <w:rFonts w:ascii="Times New Roman" w:hAnsi="Times New Roman" w:cs="Times New Roman" w:hint="eastAsia"/>
          <w:i/>
          <w:szCs w:val="21"/>
        </w:rPr>
        <w:t>Quality</w:t>
      </w:r>
      <w:r w:rsidRPr="00810A0B">
        <w:rPr>
          <w:rFonts w:ascii="Times New Roman" w:hAnsi="Times New Roman" w:cs="Times New Roman" w:hint="eastAsia"/>
          <w:i/>
          <w:szCs w:val="21"/>
        </w:rPr>
        <w:t xml:space="preserve">/data.csv") </w:t>
      </w:r>
    </w:p>
    <w:p w:rsidR="008E438A" w:rsidRPr="00810A0B" w:rsidRDefault="008E438A" w:rsidP="008E438A">
      <w:pPr>
        <w:rPr>
          <w:rFonts w:ascii="Times New Roman" w:hAnsi="Times New Roman" w:cs="Times New Roman"/>
          <w:i/>
          <w:szCs w:val="21"/>
        </w:rPr>
      </w:pPr>
      <w:r w:rsidRPr="00810A0B">
        <w:rPr>
          <w:rFonts w:ascii="Times New Roman" w:hAnsi="Times New Roman" w:cs="Times New Roman"/>
          <w:i/>
          <w:szCs w:val="21"/>
        </w:rPr>
        <w:t>attach mydata</w:t>
      </w:r>
    </w:p>
    <w:p w:rsidR="008E438A" w:rsidRPr="00810A0B" w:rsidRDefault="008E438A" w:rsidP="008E438A">
      <w:pPr>
        <w:rPr>
          <w:rFonts w:ascii="Times New Roman" w:hAnsi="Times New Roman" w:cs="Times New Roman"/>
          <w:i/>
          <w:szCs w:val="21"/>
        </w:rPr>
      </w:pPr>
      <w:r w:rsidRPr="00810A0B">
        <w:rPr>
          <w:rFonts w:ascii="Times New Roman" w:hAnsi="Times New Roman" w:cs="Times New Roman"/>
          <w:i/>
          <w:szCs w:val="21"/>
        </w:rPr>
        <w:t>mydata[1:10,]</w:t>
      </w:r>
    </w:p>
    <w:p w:rsidR="008E438A" w:rsidRPr="00810A0B" w:rsidRDefault="008E438A" w:rsidP="008E438A">
      <w:pPr>
        <w:rPr>
          <w:rFonts w:ascii="Times New Roman" w:hAnsi="Times New Roman" w:cs="Times New Roman"/>
          <w:i/>
          <w:szCs w:val="21"/>
        </w:rPr>
      </w:pPr>
    </w:p>
    <w:p w:rsidR="008E438A" w:rsidRPr="00810A0B" w:rsidRDefault="008E438A" w:rsidP="008E438A">
      <w:pPr>
        <w:rPr>
          <w:rFonts w:ascii="Times New Roman" w:hAnsi="Times New Roman" w:cs="Times New Roman"/>
          <w:i/>
          <w:szCs w:val="21"/>
        </w:rPr>
      </w:pPr>
      <w:r w:rsidRPr="00810A0B">
        <w:rPr>
          <w:rFonts w:ascii="Times New Roman" w:hAnsi="Times New Roman" w:cs="Times New Roman"/>
          <w:i/>
          <w:szCs w:val="21"/>
        </w:rPr>
        <w:t>set.seed(1000)</w:t>
      </w:r>
      <w:r w:rsidR="00221656">
        <w:rPr>
          <w:rFonts w:ascii="Times New Roman" w:hAnsi="Times New Roman" w:cs="Times New Roman" w:hint="eastAsia"/>
          <w:i/>
          <w:szCs w:val="21"/>
        </w:rPr>
        <w:t xml:space="preserve"> #very important to keep data set stable</w:t>
      </w:r>
    </w:p>
    <w:p w:rsidR="008E438A" w:rsidRPr="00810A0B" w:rsidRDefault="008E438A" w:rsidP="008E438A">
      <w:pPr>
        <w:rPr>
          <w:rFonts w:ascii="Times New Roman" w:hAnsi="Times New Roman" w:cs="Times New Roman"/>
          <w:i/>
          <w:szCs w:val="21"/>
        </w:rPr>
      </w:pPr>
      <w:r w:rsidRPr="00810A0B">
        <w:rPr>
          <w:rFonts w:ascii="Times New Roman" w:hAnsi="Times New Roman" w:cs="Times New Roman"/>
          <w:i/>
          <w:szCs w:val="21"/>
        </w:rPr>
        <w:t xml:space="preserve">m.out = matchit(Regis ~ year + Area, data = mydata, method = "nearest", ratio = 2, distance = "logit") </w:t>
      </w:r>
    </w:p>
    <w:p w:rsidR="008E438A" w:rsidRPr="00810A0B" w:rsidRDefault="008E438A" w:rsidP="008E438A">
      <w:pPr>
        <w:rPr>
          <w:rFonts w:ascii="Times New Roman" w:hAnsi="Times New Roman" w:cs="Times New Roman"/>
          <w:i/>
          <w:szCs w:val="21"/>
        </w:rPr>
      </w:pPr>
      <w:r w:rsidRPr="00810A0B">
        <w:rPr>
          <w:rFonts w:ascii="Times New Roman" w:hAnsi="Times New Roman" w:cs="Times New Roman"/>
          <w:i/>
          <w:szCs w:val="21"/>
        </w:rPr>
        <w:t xml:space="preserve">summary(m.out) </w:t>
      </w:r>
    </w:p>
    <w:p w:rsidR="008E438A" w:rsidRPr="00810A0B" w:rsidRDefault="008E438A" w:rsidP="008E438A">
      <w:pPr>
        <w:rPr>
          <w:rFonts w:ascii="Times New Roman" w:hAnsi="Times New Roman" w:cs="Times New Roman"/>
          <w:i/>
          <w:szCs w:val="21"/>
        </w:rPr>
      </w:pPr>
      <w:r w:rsidRPr="00810A0B">
        <w:rPr>
          <w:rFonts w:ascii="Times New Roman" w:hAnsi="Times New Roman" w:cs="Times New Roman"/>
          <w:i/>
          <w:szCs w:val="21"/>
        </w:rPr>
        <w:t xml:space="preserve">plot(m.out, type = "hist") </w:t>
      </w:r>
    </w:p>
    <w:p w:rsidR="003065B5" w:rsidRDefault="003065B5" w:rsidP="008E438A">
      <w:pPr>
        <w:rPr>
          <w:rFonts w:ascii="Times New Roman" w:hAnsi="Times New Roman" w:cs="Times New Roman"/>
          <w:sz w:val="24"/>
          <w:szCs w:val="24"/>
        </w:rPr>
      </w:pPr>
    </w:p>
    <w:p w:rsidR="003065B5" w:rsidRDefault="003065B5" w:rsidP="008E438A">
      <w:pPr>
        <w:rPr>
          <w:rFonts w:ascii="Times New Roman" w:hAnsi="Times New Roman" w:cs="Times New Roman"/>
          <w:sz w:val="24"/>
          <w:szCs w:val="24"/>
        </w:rPr>
      </w:pPr>
      <w:r w:rsidRPr="003065B5">
        <w:rPr>
          <w:rFonts w:ascii="Times New Roman" w:hAnsi="Times New Roman" w:cs="Times New Roman" w:hint="eastAsia"/>
          <w:b/>
          <w:sz w:val="24"/>
          <w:szCs w:val="24"/>
        </w:rPr>
        <w:t xml:space="preserve">Figure S1. </w:t>
      </w:r>
      <w:r>
        <w:rPr>
          <w:rFonts w:ascii="Times New Roman" w:hAnsi="Times New Roman" w:cs="Times New Roman" w:hint="eastAsia"/>
          <w:sz w:val="24"/>
          <w:szCs w:val="24"/>
        </w:rPr>
        <w:t xml:space="preserve">The hist plot of </w:t>
      </w:r>
      <w:r w:rsidR="00AB42E1">
        <w:rPr>
          <w:rFonts w:ascii="Times New Roman" w:hAnsi="Times New Roman" w:cs="Times New Roman" w:hint="eastAsia"/>
          <w:sz w:val="24"/>
          <w:szCs w:val="24"/>
        </w:rPr>
        <w:t xml:space="preserve">1:2 </w:t>
      </w:r>
      <w:r>
        <w:rPr>
          <w:rFonts w:ascii="Times New Roman" w:hAnsi="Times New Roman" w:cs="Times New Roman" w:hint="eastAsia"/>
          <w:sz w:val="24"/>
          <w:szCs w:val="24"/>
        </w:rPr>
        <w:t>matching</w:t>
      </w:r>
      <w:r w:rsidR="00AB42E1">
        <w:rPr>
          <w:rFonts w:ascii="Times New Roman" w:hAnsi="Times New Roman" w:cs="Times New Roman" w:hint="eastAsia"/>
          <w:sz w:val="24"/>
          <w:szCs w:val="24"/>
        </w:rPr>
        <w:t xml:space="preserve"> (well-matched)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AB42E1" w:rsidRDefault="00734C64" w:rsidP="00A54F6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2189D82" wp14:editId="255F51A1">
            <wp:extent cx="5274310" cy="5267464"/>
            <wp:effectExtent l="0" t="0" r="2540" b="9525"/>
            <wp:docPr id="1" name="图片 1" descr="D:\工作\Current researches\Evidence synthesis Methods\横断面调查\全文-注册 vs 未注册\Manuscript\Figures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工作\Current researches\Evidence synthesis Methods\横断面调查\全文-注册 vs 未注册\Manuscript\Figures\Figure S1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674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42E1" w:rsidRDefault="00810A0B" w:rsidP="00A54F68">
      <w:pPr>
        <w:rPr>
          <w:rFonts w:ascii="Times New Roman" w:hAnsi="Times New Roman" w:cs="Times New Roman"/>
          <w:sz w:val="24"/>
          <w:szCs w:val="24"/>
        </w:rPr>
      </w:pPr>
      <w:r w:rsidRPr="00810A0B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AB42E1" w:rsidRDefault="00AB42E1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br w:type="page"/>
      </w:r>
    </w:p>
    <w:p w:rsidR="00AB42E1" w:rsidRDefault="00AB42E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D6BAE">
        <w:rPr>
          <w:rFonts w:ascii="Times New Roman" w:hAnsi="Times New Roman" w:cs="Times New Roman" w:hint="eastAsia"/>
          <w:b/>
          <w:sz w:val="24"/>
          <w:szCs w:val="24"/>
        </w:rPr>
        <w:lastRenderedPageBreak/>
        <w:t>Figure S2.</w:t>
      </w:r>
      <w:r w:rsidRPr="00AB42E1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The hist plot of 1:3 matching (obviously over-matching). </w:t>
      </w:r>
    </w:p>
    <w:p w:rsidR="00AB42E1" w:rsidRDefault="00AB42E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4CB5951" wp14:editId="182E4B60">
            <wp:extent cx="5274310" cy="5372133"/>
            <wp:effectExtent l="0" t="0" r="2540" b="0"/>
            <wp:docPr id="4" name="图片 4" descr="D:\工作\Current researches\Evidence synthesis Methods\横断面调查\全文-注册 vs 未注册\Manuscript\Figures\原始\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工作\Current researches\Evidence synthesis Methods\横断面调查\全文-注册 vs 未注册\Manuscript\Figures\原始\S2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3721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42E1" w:rsidRDefault="00AB42E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810A0B" w:rsidRDefault="00810A0B" w:rsidP="00A54F68">
      <w:pPr>
        <w:rPr>
          <w:rFonts w:ascii="Times New Roman" w:hAnsi="Times New Roman" w:cs="Times New Roman"/>
          <w:sz w:val="24"/>
          <w:szCs w:val="24"/>
        </w:rPr>
        <w:sectPr w:rsidR="00810A0B" w:rsidSect="0044166E">
          <w:pgSz w:w="11907" w:h="17294" w:code="9"/>
          <w:pgMar w:top="1440" w:right="1797" w:bottom="1440" w:left="1797" w:header="851" w:footer="992" w:gutter="0"/>
          <w:cols w:space="425"/>
          <w:docGrid w:type="lines" w:linePitch="312"/>
        </w:sectPr>
      </w:pPr>
    </w:p>
    <w:p w:rsidR="003065B5" w:rsidRDefault="003D297C" w:rsidP="003D297C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Appendix </w:t>
      </w:r>
      <w:r w:rsidR="00464313">
        <w:rPr>
          <w:rFonts w:ascii="Times New Roman" w:hAnsi="Times New Roman" w:cs="Times New Roman" w:hint="eastAsia"/>
          <w:b/>
          <w:sz w:val="24"/>
          <w:szCs w:val="24"/>
        </w:rPr>
        <w:t>4</w:t>
      </w:r>
      <w:r>
        <w:rPr>
          <w:rFonts w:ascii="Times New Roman" w:hAnsi="Times New Roman" w:cs="Times New Roman" w:hint="eastAsia"/>
          <w:b/>
          <w:sz w:val="24"/>
          <w:szCs w:val="24"/>
        </w:rPr>
        <w:t>. Registered and matched dose-response meta-analysis.</w:t>
      </w:r>
    </w:p>
    <w:tbl>
      <w:tblPr>
        <w:tblW w:w="9087" w:type="dxa"/>
        <w:tblInd w:w="93" w:type="dxa"/>
        <w:tblLook w:val="04A0" w:firstRow="1" w:lastRow="0" w:firstColumn="1" w:lastColumn="0" w:noHBand="0" w:noVBand="1"/>
      </w:tblPr>
      <w:tblGrid>
        <w:gridCol w:w="1660"/>
        <w:gridCol w:w="1360"/>
        <w:gridCol w:w="4083"/>
        <w:gridCol w:w="1984"/>
      </w:tblGrid>
      <w:tr w:rsidR="000260A2" w:rsidRPr="000260A2" w:rsidTr="000260A2">
        <w:trPr>
          <w:trHeight w:val="288"/>
        </w:trPr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260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irst author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260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untry</w:t>
            </w:r>
          </w:p>
        </w:tc>
        <w:tc>
          <w:tcPr>
            <w:tcW w:w="4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260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itation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260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gistration</w:t>
            </w:r>
          </w:p>
        </w:tc>
      </w:tr>
      <w:tr w:rsidR="000260A2" w:rsidRPr="000260A2" w:rsidTr="000260A2">
        <w:trPr>
          <w:trHeight w:val="288"/>
        </w:trPr>
        <w:tc>
          <w:tcPr>
            <w:tcW w:w="908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0260A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Registered or with a protocol (n=45)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9A63A7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A63A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ar 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K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ncer Med. 2016 Aug;5(8):2069-83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ebsite (WCRF)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9A63A7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A63A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Aune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way/UK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Am J Clin Nutr. 2015 Jan;101(1):87-117.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B616A4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ebsite (WCRF)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9A63A7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A63A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une 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K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ancer Causes Control. 2012 Aug;23(8):1213-22.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6A62F3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ebsite (WCRF)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9A63A7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A63A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une 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K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m J Clin Nutr. 2012 Aug;96(2):356-73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6A62F3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ebsite (WCRF)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9A63A7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A63A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une 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K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nn Oncol. 2012 Jun;23(6):1394-402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6A62F3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ebsite (WCRF)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9A63A7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A63A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une 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K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Ann Oncol. 2012 Apr;23(4):843-52.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6A62F3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ebsite (WCRF)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9A63A7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A63A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une 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K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nt J Cancer. 2015 Apr 15;136(8):1888-98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6A62F3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ebsite (WCRF)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9A63A7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A63A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une 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K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nn Oncol. 2015 Aug;26(8):1635-48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6A62F3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ebsite (WCRF)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9A63A7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A63A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une 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K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nt J Cancer. 2015 Apr 15;136(8):1888-98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893437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ebsite (WCRF)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9A63A7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A63A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une 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K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Ann Oncol. 2012 Oct;23(10):2536-46.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893437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ebsite (WCRF)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9A63A7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A63A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une 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K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Breast Cancer Res Treat. 2012 Jul;134(2):479-93.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893437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ebsite (WCRF)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9A63A7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A63A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une 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K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ancer Causes Control. 2012 Apr;23(4):521-35.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893437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ebsite (WCRF)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9A63A7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A63A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une 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K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Ann Oncol. 2012 Jan;23(1):37-45.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893437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ebsite (WCRF)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9A63A7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A63A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une 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K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BMJ. 2011 Nov 10;343:d6617.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893437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ebsite (WCRF)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9A63A7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A63A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une 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K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stroenterology. 2011 Jul;141(1):106-18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9A63A7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ebsite (WCRF)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9A63A7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A63A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an D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K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PLoS One. 2011;6(6):e20456.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9A63A7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ebsite (WCRF)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9A63A7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A63A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ang X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weden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utrients. 2016 Nov 19;8(11). pii: E739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SPERO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9A63A7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A63A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ang X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weden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J Trace Elem Med Biol. 2016 Dec;38:64-73.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9A63A7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ebsite (WCRF)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9A63A7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A63A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ilbert 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K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ancer Causes Control. 2011 Mar;22(3):319-40.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SPERO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9A63A7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A63A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ong 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Nutrients. 2017 Apr 20;9(4). pii: E402.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SPERO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9A63A7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A63A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reenwood D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K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iabetes Care. 2013 Dec;36(12):4166-71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893437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ebsite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9A63A7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A63A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uo 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J Diabetes Complications. 2017 Jan;31(1):58-66.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8253BA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SPERO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9A63A7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A63A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an H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utr J. 2017 May 5;16(1):26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8253BA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SPERO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9A63A7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A63A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an H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Oncotarget. 2017 Jul 25;8(30):50164-50173.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7C1090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SPERO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9A63A7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A63A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eslehurst 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K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bes Rev. 2017 Mar;18(3):293-308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7C1090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SPERO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9A63A7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A63A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urst 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K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m J Clin Nutr. 2012 Jul;96(1):111-22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ebsite (WCRF)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9A63A7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A63A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jaz 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inland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Scand J Work Environ Health. 2013 Sep 1;39(5):431-47.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893437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SPERO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9A63A7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A63A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Jayalath VH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nada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Am J Clin Nutr. 2015 Oct;102(4):914-21.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CF0245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F024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linicaltrials.gov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9A63A7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A63A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Ju S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outh Korea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utrients. 2014 Dec 22;6(12):6005-19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6A62F3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SPERO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9A63A7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A63A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Ju S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outh Korea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 Clin Endocrinol Metab. 2014 Mar;99(3):1053-63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6A62F3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SPERO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9A63A7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A63A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elly 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K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nt J Behav Nutr Phys Act. 2014 Oct 24;11:132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3F5FBB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SPERO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9A63A7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A63A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ennedy OJ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K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BMJ Open. 2017 May 9;7(5):e013739.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7C1090" w:rsidRDefault="007C1090" w:rsidP="000260A2">
            <w:pPr>
              <w:widowControl/>
              <w:jc w:val="left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7C109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pplemented protocol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9A63A7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A63A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won 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outh Korea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PLoS One. 2017 Jan 3;12(1):e0168247.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7C1090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SPERO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9A63A7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A63A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yu HH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SA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BMJ. 2016 Aug 9;354:i3857.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7C1090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109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pplemented protocol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9A63A7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A63A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iao W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20038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MJ. 201</w:t>
            </w:r>
            <w:r w:rsidR="0020038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  <w:bookmarkStart w:id="1" w:name="_GoBack"/>
            <w:bookmarkEnd w:id="1"/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Jan 2;350:g7371.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6A62F3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C109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pplemented protocol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9A63A7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A63A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ivesey G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K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m J Clin Nutr. 2013 Mar;97(3):584-96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B616A4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SPERO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9A63A7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A63A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eilson HK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nada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Menopause. 2017 Mar;24(3):322-344.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7C1090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SPERO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9A63A7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A63A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chwingshackl 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ermany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ur J Epidemiol. 2017 May;32(5):363-375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7C1090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SPERO</w:t>
            </w:r>
          </w:p>
        </w:tc>
      </w:tr>
      <w:tr w:rsidR="000260A2" w:rsidRPr="000260A2" w:rsidTr="009A63A7">
        <w:trPr>
          <w:trHeight w:val="416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9A63A7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A63A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Schwingshackl 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ermany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m J Clin Nutr. 2017 Jun;105(6):1462-1473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7C1090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SPERO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9A63A7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A63A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ouvier 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K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ancer Epidemiol Biomarkers Prev. 2011 May;20(5):1003-16.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ebsite (WCRF)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9A63A7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A63A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Verbeek J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inland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f Health Work. 2017 Jun;8(2):130-142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7C1090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SPERO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9A63A7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A63A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Vieira A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K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ancer Med. 2015 Jan;4(1):136-46.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ebsite (WCRF)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9A63A7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A63A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Vieira A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K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Ann Oncol. 2016 Jan;27(1):81-96.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ebsite (WCRF)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9A63A7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A63A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ang B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ur J Endocrinol. 2014 Nov;171(5):R173-82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893437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SPERO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9A63A7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9A63A7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Zhou Q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Arch Gynecol Obstet. 2017 Feb;295(2):467-479.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CF0245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SPERO</w:t>
            </w:r>
          </w:p>
        </w:tc>
      </w:tr>
      <w:tr w:rsidR="000260A2" w:rsidRPr="000260A2" w:rsidTr="000260A2">
        <w:trPr>
          <w:trHeight w:val="288"/>
        </w:trPr>
        <w:tc>
          <w:tcPr>
            <w:tcW w:w="908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Matched unregistered (n=90)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bete I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K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r J Nutr. 2014 Sep 14;112(5):762-75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exander D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SA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ur J Cancer Prev. 2011 Jul;20(4):293-307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madou 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rance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Obes Rev. 2013 Aug;14(8):665-78.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ne 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way/UK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MJ. 2016 Jun 14;353:i2716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ne 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way/UK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MC Med. 2016 Dec 5;14(1):207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ne 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way/UK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lorectal Dis. 2017 Jul;19(7):621-633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ne 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way/UK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ur J Epidemiol. 2017 Mar;32(3):181-192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ne 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way/UK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UTR METAB CARDIOVAS.2017 June,  27, 504e51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ne 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way/UK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275F70" w:rsidRDefault="000260A2" w:rsidP="000260A2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275F70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 xml:space="preserve">Eur J Epidemiol. 2013 Nov;28(11):845-58.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ne 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K</w:t>
            </w:r>
          </w:p>
        </w:tc>
        <w:tc>
          <w:tcPr>
            <w:tcW w:w="4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Am J Clin Nutr. 2013 Oct;98(4):1066-83.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agnardi V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taly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Ann Oncol. 2011 Dec;22(12):2631-9.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ellocco 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taly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Ann Oncol. 2012 Sep;23(9):2235-44.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schoff-Ferrari H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witzerland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 Bone Miner Res. 2011 Apr;26(4):833-9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oyd R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SA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lin Transl Sci. 2017 Jul;10(4):260-270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urgaz 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weden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J Hypertens. 2011 Apr;29(4):636-45.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urgers A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therland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 Clin Endocrinol Metab. 2011 Sep;96(9):2912-20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en 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J Diabetes Investig. 2017 Jul;8(4):480-488.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ung 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SA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nn Intern Med. 2011 Dec 20;155(12):827-38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ahabreh IJ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SA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Lung Cancer. 2012 May;76(2):150-8.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e Goede J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therland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 Am Heart Assoc. 2016 May 20;5(5)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i Giuseppe 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weden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Arthritis Res Ther. 2014 Sep 30;16(5):446.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ing 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SA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irculation. 2014 Feb 11;129(6):643-59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ruesne-Pecollo 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rance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Breast Cancer Res Treat. 2012 Oct;135(3):647-54.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ry J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K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MC Cancer. 2012 Oct 27;12:498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ijsbers 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therland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m J Clin Nutr. 2016 Apr;103(4):1111-24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reenwood D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K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ur J Epidemiol. 2014 Oct;29(10):725-34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rosso G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taly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ol Nutr Food Res. 2016 Jan;60(1):223-34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rosso G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taly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Am J Epidemiol. 2017 Jun 15;185(12):1304-1316.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rosso G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taly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J Affect Disord. 2016 Nov 15;205:269-281.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rosso G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taly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ur J Epidemiol. 2016 Dec;31(12):1191-1205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uo J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K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Eur J Epidemiol. 2017 Apr;32(4):269-287.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u E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SA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BMJ. 2012 Mar 15;344:e1454.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Je 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SA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nt J Cancer. 2012 Oct 1;131(7):1700-10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iang 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ermany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Br J Nutr. 2016 Dec;116(12):2115-2128.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iang WB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nt J Clin Exp Med 2017;10(1):88-9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aluza J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land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Stroke. 2012 Oct;43(10):2556-60.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anhai D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therland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Obes Rev. 2013 Jul;14(7):555-67.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arahalios 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Australia 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Am J Epidemiol. 2015 Jun 1;181(11):832-45.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unutsor SK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K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Int J Clin Pract. 2015 Jan;69(1):136-44.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unutsor SK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K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Int J Epidemiol. 2014 Feb;43(1):187-201.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Kunutsor SK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K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Int J Cancer. 2015 Mar 1;136(5):1162-70.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arsson S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weden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Am J Clin Nutr. 2013 May;97(5):951-7.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arsson S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weden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Eur J Epidemiol. 2012 Dec;27(12):895-901.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arsson S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weden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m J Clin Nutr. 2012 Feb;95(2):362-6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arsson S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weden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Br J Cancer. 2012 Jan 31;106(3):603-7.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arsson S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weden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Am J Epidemiol. 2011 Nov 1;174(9):993-1001.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arsson S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weden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troke. 2011 Oct;42(10):2746-50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arsson S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weden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utrients. 2015 Sep 11;7(9):7749-63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i Z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nt J Clin Pharmacol Ther. 2017 Mar;55(3):210-219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iu TZ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Sleep Med Rev. 2017 Apr;32:28-36.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iu X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ta Diabetol. 2017 Mar;54(3):223-235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iu X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ol Nutr Food Res. 2017 Jun;61(6)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u 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ncer Causes Control. 2014 Nov;25(11):1553-63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cis 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taly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Int J Epidemiol. 2014 Aug;43(4):1226-36.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cLeod D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SA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 Clin Endocrinol Metab. 2012 Aug;97(8):2682-92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ocellin 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taly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 Natl Cancer Inst. 2017 Mar 1;109(3):1-9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ostofsky 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SA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irc Heart Fail. 2012 Jul 1;5(4):401-5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i CX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utr Cancer. 2017 Feb-Mar;69(2):211-220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an 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SA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m J Clin Nutr. 2012 Dec;96(6):1262-73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andey 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SA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irculation. 2015 Nov 10;132(19):1786-94.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ark 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outh Korea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Prev Med. 2014 Aug;65:13-22.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Qin W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rdiovasc Ther. 2017 March;35:e1223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oerecke 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nada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ddiction. 2012 Jul;107(7):1246-60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Qin Z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therosclerosis. 2017 Jun;261:1-11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lehi 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ran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Nutr Rev. 2013 May;71(5):257-67.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mokhvalov AV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nada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EBioMedicine. 2015 Nov 14;2(12):1996-2002.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chlesinger 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ermany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LoS One. 2016 Nov 3;11(11):e0165811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oedamah-Muthu S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therland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Am J Clin Nutr. 2011 Jan;93(1):158-71.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une 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rway/UK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irculation. 2016 Feb 16;133(7):639-49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ong 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SA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Diabetes Care. 2013 May;36(5):1422-8.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amariz 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SA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ongest Heart Fail. 2011 Jan-Feb;17(1):25-30.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homopoulos T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reece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ancer Epidemiol. 2015 Dec;39(6):1047-59.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hreapleton D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K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MJ. 2013 Dec 19;347:f6879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Vinceti 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SA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J Am Heart Assoc. 2016 Oct 6;5(10).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allin 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weden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Br J Cancer. 2011 Mar 29;104(7):1196-201.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ang 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Int J Cancer. 2014 Oct 1;135(7):1673-86.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amez 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SA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r J Nutr. 2016 Jun;115(12):2212-8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ang J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PLoS One. 2017 Feb 23;12(2):e0172631.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ang 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Urol Int. 2014;93(2):220-8.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ard A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K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J Hypertens. 2012 Mar;30(3):449-56.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eng H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Front Physiol. 2017 Jan 23;7:693.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u 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SA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um Reprod. 2015 Sep;30(9):2234-40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u 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SA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irc Cardiovasc Qual Outcomes. 2012 Nov;5(6):819-29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Xu X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Eur J Cancer Prev. 2013 Nov;22(6):529-39.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Zeng 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Nutrients. 2017 May 15;9(5). pii: E500.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Zhang 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SA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Gynecol Oncol. 2016 Aug;142(2):368-77.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Zhang 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SA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 Matern Fetal Neonatal Med. 2017 Mar;30(6):645-657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Zhang Z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urology. 2014 Jul 1;83(1):19-25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Zheng J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utr Cancer. 2013;65(1):1-16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─</w:t>
            </w:r>
          </w:p>
        </w:tc>
      </w:tr>
      <w:tr w:rsidR="000260A2" w:rsidRPr="000260A2" w:rsidTr="000260A2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Zhang Z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SA</w:t>
            </w:r>
          </w:p>
        </w:tc>
        <w:tc>
          <w:tcPr>
            <w:tcW w:w="4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Am J Clin Nutr. 2011 Jun;93(6):1212-9.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0A2" w:rsidRPr="000260A2" w:rsidRDefault="000260A2" w:rsidP="000260A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0260A2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</w:tbl>
    <w:p w:rsidR="003D297C" w:rsidRPr="000260A2" w:rsidRDefault="003D297C" w:rsidP="003D297C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3D297C" w:rsidRPr="000260A2" w:rsidSect="00464313">
      <w:pgSz w:w="11907" w:h="16840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5E9F" w:rsidRDefault="00115E9F" w:rsidP="009B607B">
      <w:r>
        <w:separator/>
      </w:r>
    </w:p>
  </w:endnote>
  <w:endnote w:type="continuationSeparator" w:id="0">
    <w:p w:rsidR="00115E9F" w:rsidRDefault="00115E9F" w:rsidP="009B60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A88A">
    <w:altName w:val="Times New Roman"/>
    <w:panose1 w:val="00000000000000000000"/>
    <w:charset w:val="00"/>
    <w:family w:val="roman"/>
    <w:notTrueType/>
    <w:pitch w:val="default"/>
  </w:font>
  <w:font w:name="inheri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5E9F" w:rsidRDefault="00115E9F" w:rsidP="009B607B">
      <w:r>
        <w:separator/>
      </w:r>
    </w:p>
  </w:footnote>
  <w:footnote w:type="continuationSeparator" w:id="0">
    <w:p w:rsidR="00115E9F" w:rsidRDefault="00115E9F" w:rsidP="009B60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defaultTabStop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603"/>
    <w:rsid w:val="00021669"/>
    <w:rsid w:val="000260A2"/>
    <w:rsid w:val="00046C5D"/>
    <w:rsid w:val="000629C3"/>
    <w:rsid w:val="000B42B9"/>
    <w:rsid w:val="00115E9F"/>
    <w:rsid w:val="00131D96"/>
    <w:rsid w:val="001D11E3"/>
    <w:rsid w:val="00200389"/>
    <w:rsid w:val="00221656"/>
    <w:rsid w:val="00226948"/>
    <w:rsid w:val="0022789B"/>
    <w:rsid w:val="00275F70"/>
    <w:rsid w:val="003065B5"/>
    <w:rsid w:val="003D297C"/>
    <w:rsid w:val="003F5FBB"/>
    <w:rsid w:val="00412603"/>
    <w:rsid w:val="0044166E"/>
    <w:rsid w:val="00464313"/>
    <w:rsid w:val="004E25A3"/>
    <w:rsid w:val="00523F91"/>
    <w:rsid w:val="00554951"/>
    <w:rsid w:val="00590C38"/>
    <w:rsid w:val="006A62F3"/>
    <w:rsid w:val="006C49E2"/>
    <w:rsid w:val="006D6BAE"/>
    <w:rsid w:val="006F6EB2"/>
    <w:rsid w:val="0070219C"/>
    <w:rsid w:val="00734C64"/>
    <w:rsid w:val="00746376"/>
    <w:rsid w:val="007C1090"/>
    <w:rsid w:val="007D401B"/>
    <w:rsid w:val="00810A0B"/>
    <w:rsid w:val="008253BA"/>
    <w:rsid w:val="00836FA8"/>
    <w:rsid w:val="00893437"/>
    <w:rsid w:val="008E438A"/>
    <w:rsid w:val="00900D31"/>
    <w:rsid w:val="00946FB4"/>
    <w:rsid w:val="00997FFB"/>
    <w:rsid w:val="009A63A7"/>
    <w:rsid w:val="009B607B"/>
    <w:rsid w:val="00A06652"/>
    <w:rsid w:val="00A54F68"/>
    <w:rsid w:val="00AB42E1"/>
    <w:rsid w:val="00B266CD"/>
    <w:rsid w:val="00B42EA5"/>
    <w:rsid w:val="00B616A4"/>
    <w:rsid w:val="00CF0245"/>
    <w:rsid w:val="00CF0F1F"/>
    <w:rsid w:val="00D25B8F"/>
    <w:rsid w:val="00D74589"/>
    <w:rsid w:val="00E27F5E"/>
    <w:rsid w:val="00E50F4D"/>
    <w:rsid w:val="00E749B0"/>
    <w:rsid w:val="00FD2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7813FD2-EE40-4F4C-8E99-FA950D00F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E25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065B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065B5"/>
    <w:rPr>
      <w:sz w:val="18"/>
      <w:szCs w:val="18"/>
    </w:rPr>
  </w:style>
  <w:style w:type="character" w:styleId="a4">
    <w:name w:val="Hyperlink"/>
    <w:basedOn w:val="a0"/>
    <w:uiPriority w:val="99"/>
    <w:semiHidden/>
    <w:unhideWhenUsed/>
    <w:rsid w:val="00226948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226948"/>
    <w:rPr>
      <w:color w:val="800080"/>
      <w:u w:val="single"/>
    </w:rPr>
  </w:style>
  <w:style w:type="paragraph" w:customStyle="1" w:styleId="font5">
    <w:name w:val="font5"/>
    <w:basedOn w:val="a"/>
    <w:rsid w:val="0022694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9">
    <w:name w:val="xl69"/>
    <w:basedOn w:val="a"/>
    <w:rsid w:val="00226948"/>
    <w:pPr>
      <w:widowControl/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0">
    <w:name w:val="xl70"/>
    <w:basedOn w:val="a"/>
    <w:rsid w:val="00226948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1">
    <w:name w:val="xl71"/>
    <w:basedOn w:val="a"/>
    <w:rsid w:val="00226948"/>
    <w:pPr>
      <w:widowControl/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9B60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9B607B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9B60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9B607B"/>
    <w:rPr>
      <w:sz w:val="18"/>
      <w:szCs w:val="18"/>
    </w:rPr>
  </w:style>
  <w:style w:type="character" w:customStyle="1" w:styleId="fontstyle01">
    <w:name w:val="fontstyle01"/>
    <w:basedOn w:val="a0"/>
    <w:rsid w:val="00CF0245"/>
    <w:rPr>
      <w:rFonts w:ascii="AdvPSA88A" w:hAnsi="AdvPSA88A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129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8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8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8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8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2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5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1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9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0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2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9</Pages>
  <Words>2193</Words>
  <Characters>12504</Characters>
  <Application>Microsoft Office Word</Application>
  <DocSecurity>0</DocSecurity>
  <Lines>104</Lines>
  <Paragraphs>29</Paragraphs>
  <ScaleCrop>false</ScaleCrop>
  <Company/>
  <LinksUpToDate>false</LinksUpToDate>
  <CharactersWithSpaces>14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姓</dc:creator>
  <cp:keywords/>
  <dc:description/>
  <cp:lastModifiedBy>姓  徐 畅</cp:lastModifiedBy>
  <cp:revision>49</cp:revision>
  <dcterms:created xsi:type="dcterms:W3CDTF">2017-12-11T03:18:00Z</dcterms:created>
  <dcterms:modified xsi:type="dcterms:W3CDTF">2018-12-04T12:55:00Z</dcterms:modified>
</cp:coreProperties>
</file>